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366" w:rsidRDefault="00F24366" w:rsidP="00C64B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2DEA" w:rsidRDefault="00EE7D25" w:rsidP="00C64B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7D25">
        <w:rPr>
          <w:rFonts w:ascii="Times New Roman" w:hAnsi="Times New Roman" w:cs="Times New Roman"/>
          <w:sz w:val="24"/>
          <w:szCs w:val="24"/>
        </w:rPr>
        <w:t xml:space="preserve">Part I Socio-demographic information </w:t>
      </w:r>
      <w:r>
        <w:rPr>
          <w:rFonts w:ascii="Times New Roman" w:hAnsi="Times New Roman" w:cs="Times New Roman"/>
          <w:sz w:val="24"/>
          <w:szCs w:val="24"/>
        </w:rPr>
        <w:t>of the respondents</w:t>
      </w:r>
    </w:p>
    <w:tbl>
      <w:tblPr>
        <w:tblStyle w:val="TableGrid"/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720"/>
        <w:gridCol w:w="5400"/>
        <w:gridCol w:w="1170"/>
        <w:gridCol w:w="2268"/>
      </w:tblGrid>
      <w:tr w:rsidR="00EE7D25" w:rsidTr="00B52C77">
        <w:tc>
          <w:tcPr>
            <w:tcW w:w="9558" w:type="dxa"/>
            <w:gridSpan w:val="4"/>
          </w:tcPr>
          <w:p w:rsidR="00EE7D25" w:rsidRDefault="00EE7D25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D25">
              <w:rPr>
                <w:rFonts w:ascii="Times New Roman" w:hAnsi="Times New Roman" w:cs="Times New Roman"/>
                <w:sz w:val="24"/>
                <w:szCs w:val="24"/>
              </w:rPr>
              <w:t>Part I Socio-demographic information health facility related questions</w:t>
            </w:r>
          </w:p>
        </w:tc>
      </w:tr>
      <w:tr w:rsidR="00EE7D25" w:rsidTr="0039773F">
        <w:tc>
          <w:tcPr>
            <w:tcW w:w="720" w:type="dxa"/>
          </w:tcPr>
          <w:p w:rsidR="00EE7D25" w:rsidRPr="00EE7D25" w:rsidRDefault="00EE7D25" w:rsidP="00EE7D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D25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5400" w:type="dxa"/>
          </w:tcPr>
          <w:p w:rsidR="00EE7D25" w:rsidRPr="00EE7D25" w:rsidRDefault="00EE7D25" w:rsidP="00EE7D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D25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3438" w:type="dxa"/>
            <w:gridSpan w:val="2"/>
          </w:tcPr>
          <w:p w:rsidR="00EE7D25" w:rsidRPr="00EE7D25" w:rsidRDefault="00EE7D25" w:rsidP="00EE7D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7D25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BC2DEA" w:rsidTr="0039773F">
        <w:tc>
          <w:tcPr>
            <w:tcW w:w="720" w:type="dxa"/>
          </w:tcPr>
          <w:p w:rsidR="00BC2DEA" w:rsidRDefault="003137DB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961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00" w:type="dxa"/>
          </w:tcPr>
          <w:p w:rsidR="00BC2DEA" w:rsidRDefault="0039773F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of the respondents</w:t>
            </w:r>
            <w:r w:rsidR="00D96168" w:rsidRPr="00D9616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438" w:type="dxa"/>
            <w:gridSpan w:val="2"/>
          </w:tcPr>
          <w:p w:rsidR="00BC2DEA" w:rsidRDefault="0039773F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---------------------</w:t>
            </w:r>
            <w:r w:rsidR="00D9616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3137DB" w:rsidTr="0039773F">
        <w:tc>
          <w:tcPr>
            <w:tcW w:w="720" w:type="dxa"/>
          </w:tcPr>
          <w:p w:rsidR="003137DB" w:rsidRDefault="003137DB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400" w:type="dxa"/>
          </w:tcPr>
          <w:p w:rsidR="003137DB" w:rsidRDefault="003137DB" w:rsidP="00773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:rsidR="003137DB" w:rsidRPr="00BC2DEA" w:rsidRDefault="003137DB" w:rsidP="00773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8" w:type="dxa"/>
            <w:gridSpan w:val="2"/>
          </w:tcPr>
          <w:p w:rsidR="003137DB" w:rsidRPr="00FB43CE" w:rsidRDefault="003137DB" w:rsidP="00773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FB43C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3137DB" w:rsidRPr="00FB43CE" w:rsidRDefault="003137DB" w:rsidP="007732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FB43CE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D96168" w:rsidTr="0039773F">
        <w:tc>
          <w:tcPr>
            <w:tcW w:w="720" w:type="dxa"/>
          </w:tcPr>
          <w:p w:rsidR="00D96168" w:rsidRDefault="003137DB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D961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00" w:type="dxa"/>
          </w:tcPr>
          <w:p w:rsidR="00D96168" w:rsidRPr="00D96168" w:rsidRDefault="00D96168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6168">
              <w:rPr>
                <w:rFonts w:ascii="Times New Roman" w:hAnsi="Times New Roman" w:cs="Times New Roman"/>
                <w:sz w:val="24"/>
                <w:szCs w:val="24"/>
              </w:rPr>
              <w:t xml:space="preserve">Marital statuses   </w:t>
            </w:r>
          </w:p>
        </w:tc>
        <w:tc>
          <w:tcPr>
            <w:tcW w:w="3438" w:type="dxa"/>
            <w:gridSpan w:val="2"/>
          </w:tcPr>
          <w:p w:rsidR="00FB43CE" w:rsidRDefault="00FB43CE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96168">
              <w:rPr>
                <w:rFonts w:ascii="Times New Roman" w:hAnsi="Times New Roman" w:cs="Times New Roman"/>
                <w:sz w:val="24"/>
                <w:szCs w:val="24"/>
              </w:rPr>
              <w:t xml:space="preserve">. single   </w:t>
            </w:r>
            <w:r w:rsidR="00D32103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</w:p>
          <w:p w:rsidR="00B71667" w:rsidRDefault="00FB43CE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96168">
              <w:rPr>
                <w:rFonts w:ascii="Times New Roman" w:hAnsi="Times New Roman" w:cs="Times New Roman"/>
                <w:sz w:val="24"/>
                <w:szCs w:val="24"/>
              </w:rPr>
              <w:t xml:space="preserve">. married    </w:t>
            </w:r>
          </w:p>
          <w:p w:rsidR="00FB43CE" w:rsidRDefault="00FB43CE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96168">
              <w:rPr>
                <w:rFonts w:ascii="Times New Roman" w:hAnsi="Times New Roman" w:cs="Times New Roman"/>
                <w:sz w:val="24"/>
                <w:szCs w:val="24"/>
              </w:rPr>
              <w:t xml:space="preserve">. divorced     </w:t>
            </w:r>
            <w:r w:rsidR="00D32103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:rsidR="00D96168" w:rsidRDefault="00FB43CE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3210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D96168" w:rsidRPr="00D96168">
              <w:rPr>
                <w:rFonts w:ascii="Times New Roman" w:hAnsi="Times New Roman" w:cs="Times New Roman"/>
                <w:sz w:val="24"/>
                <w:szCs w:val="24"/>
              </w:rPr>
              <w:t xml:space="preserve">widowed  </w:t>
            </w:r>
          </w:p>
        </w:tc>
      </w:tr>
      <w:tr w:rsidR="00D96168" w:rsidTr="0039773F">
        <w:tc>
          <w:tcPr>
            <w:tcW w:w="720" w:type="dxa"/>
          </w:tcPr>
          <w:p w:rsidR="00D96168" w:rsidRDefault="003137DB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D961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00" w:type="dxa"/>
          </w:tcPr>
          <w:p w:rsidR="00D96168" w:rsidRPr="00D96168" w:rsidRDefault="00D96168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6168">
              <w:rPr>
                <w:rFonts w:ascii="Times New Roman" w:hAnsi="Times New Roman" w:cs="Times New Roman"/>
                <w:sz w:val="24"/>
                <w:szCs w:val="24"/>
              </w:rPr>
              <w:t>Religions</w:t>
            </w:r>
          </w:p>
        </w:tc>
        <w:tc>
          <w:tcPr>
            <w:tcW w:w="3438" w:type="dxa"/>
            <w:gridSpan w:val="2"/>
          </w:tcPr>
          <w:p w:rsidR="00FB43CE" w:rsidRDefault="00FB43CE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O</w:t>
            </w:r>
            <w:r w:rsidR="00D96168" w:rsidRPr="00D96168">
              <w:rPr>
                <w:rFonts w:ascii="Times New Roman" w:hAnsi="Times New Roman" w:cs="Times New Roman"/>
                <w:sz w:val="24"/>
                <w:szCs w:val="24"/>
              </w:rPr>
              <w:t>rth</w:t>
            </w:r>
            <w:r w:rsidR="00D96168">
              <w:rPr>
                <w:rFonts w:ascii="Times New Roman" w:hAnsi="Times New Roman" w:cs="Times New Roman"/>
                <w:sz w:val="24"/>
                <w:szCs w:val="24"/>
              </w:rPr>
              <w:t xml:space="preserve">odox  </w:t>
            </w:r>
            <w:r w:rsidR="00D32103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B716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71667" w:rsidRDefault="00FB43CE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210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D96168" w:rsidRPr="00D96168">
              <w:rPr>
                <w:rFonts w:ascii="Times New Roman" w:hAnsi="Times New Roman" w:cs="Times New Roman"/>
                <w:sz w:val="24"/>
                <w:szCs w:val="24"/>
              </w:rPr>
              <w:t xml:space="preserve">protestant    </w:t>
            </w:r>
          </w:p>
          <w:p w:rsidR="00FB43CE" w:rsidRDefault="00FB43CE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96168" w:rsidRPr="00D96168">
              <w:rPr>
                <w:rFonts w:ascii="Times New Roman" w:hAnsi="Times New Roman" w:cs="Times New Roman"/>
                <w:sz w:val="24"/>
                <w:szCs w:val="24"/>
              </w:rPr>
              <w:t xml:space="preserve">. Muslim    </w:t>
            </w:r>
            <w:r w:rsidR="00D32103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  <w:p w:rsidR="00D96168" w:rsidRDefault="00FB43CE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96168" w:rsidRPr="00D96168">
              <w:rPr>
                <w:rFonts w:ascii="Times New Roman" w:hAnsi="Times New Roman" w:cs="Times New Roman"/>
                <w:sz w:val="24"/>
                <w:szCs w:val="24"/>
              </w:rPr>
              <w:t>. others</w:t>
            </w:r>
            <w:r w:rsidR="00D321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1667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</w:p>
        </w:tc>
      </w:tr>
      <w:tr w:rsidR="00D96168" w:rsidTr="0039773F">
        <w:tc>
          <w:tcPr>
            <w:tcW w:w="720" w:type="dxa"/>
          </w:tcPr>
          <w:p w:rsidR="00D96168" w:rsidRDefault="003137DB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5400" w:type="dxa"/>
          </w:tcPr>
          <w:p w:rsidR="00D96168" w:rsidRPr="00D96168" w:rsidRDefault="00D96168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6168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  </w:t>
            </w:r>
          </w:p>
        </w:tc>
        <w:tc>
          <w:tcPr>
            <w:tcW w:w="3438" w:type="dxa"/>
            <w:gridSpan w:val="2"/>
          </w:tcPr>
          <w:p w:rsidR="00B71667" w:rsidRDefault="00FB43CE" w:rsidP="00D96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7166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D96168" w:rsidRPr="00D96168">
              <w:rPr>
                <w:rFonts w:ascii="Times New Roman" w:hAnsi="Times New Roman" w:cs="Times New Roman"/>
                <w:sz w:val="24"/>
                <w:szCs w:val="24"/>
              </w:rPr>
              <w:t xml:space="preserve">Cannot read and write   </w:t>
            </w:r>
            <w:r w:rsidR="00D96168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D96168" w:rsidRDefault="00FB43CE" w:rsidP="00D96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96168" w:rsidRPr="00D9616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9773F">
              <w:rPr>
                <w:rFonts w:ascii="Ebrima" w:hAnsi="Ebrima" w:cs="Times New Roman"/>
                <w:sz w:val="24"/>
                <w:szCs w:val="24"/>
              </w:rPr>
              <w:t>read and write</w:t>
            </w:r>
            <w:r w:rsidR="00D96168" w:rsidRPr="00D961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616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A34FB5" w:rsidRDefault="00FB43CE" w:rsidP="00D96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1718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9773F">
              <w:rPr>
                <w:rFonts w:ascii="Times New Roman" w:hAnsi="Times New Roman" w:cs="Times New Roman"/>
                <w:sz w:val="24"/>
                <w:szCs w:val="24"/>
              </w:rPr>
              <w:t>primary (1-8 grade)</w:t>
            </w:r>
            <w:r w:rsidR="0061718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B71667" w:rsidRDefault="00FB43CE" w:rsidP="00D96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D961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773F">
              <w:rPr>
                <w:rFonts w:ascii="Times New Roman" w:hAnsi="Times New Roman" w:cs="Times New Roman"/>
                <w:sz w:val="24"/>
                <w:szCs w:val="24"/>
              </w:rPr>
              <w:t>secondary(9-12) grade</w:t>
            </w:r>
            <w:r w:rsidR="00D961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6168" w:rsidRPr="00D961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96168" w:rsidRPr="00D96168" w:rsidRDefault="00FB43CE" w:rsidP="00A34F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D96168" w:rsidRPr="00D961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773F">
              <w:rPr>
                <w:rFonts w:ascii="Times New Roman" w:hAnsi="Times New Roman" w:cs="Times New Roman"/>
                <w:sz w:val="24"/>
                <w:szCs w:val="24"/>
              </w:rPr>
              <w:t>college</w:t>
            </w:r>
            <w:r w:rsidR="00D96168" w:rsidRPr="00D96168">
              <w:rPr>
                <w:rFonts w:ascii="Times New Roman" w:hAnsi="Times New Roman" w:cs="Times New Roman"/>
                <w:sz w:val="24"/>
                <w:szCs w:val="24"/>
              </w:rPr>
              <w:t xml:space="preserve"> and above        </w:t>
            </w:r>
            <w:r w:rsidR="00A34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6168" w:rsidRPr="00D9616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4142B4" w:rsidTr="0039773F">
        <w:trPr>
          <w:trHeight w:val="2430"/>
        </w:trPr>
        <w:tc>
          <w:tcPr>
            <w:tcW w:w="720" w:type="dxa"/>
          </w:tcPr>
          <w:p w:rsidR="004142B4" w:rsidRDefault="003137DB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5400" w:type="dxa"/>
          </w:tcPr>
          <w:p w:rsidR="004142B4" w:rsidRPr="00D96168" w:rsidRDefault="004142B4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3438" w:type="dxa"/>
            <w:gridSpan w:val="2"/>
          </w:tcPr>
          <w:p w:rsidR="00A34FB5" w:rsidRPr="00FB43CE" w:rsidRDefault="00FB43CE" w:rsidP="00FB43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9773F" w:rsidRPr="00FB43CE">
              <w:rPr>
                <w:rFonts w:ascii="Times New Roman" w:hAnsi="Times New Roman" w:cs="Times New Roman"/>
                <w:sz w:val="24"/>
                <w:szCs w:val="24"/>
              </w:rPr>
              <w:t xml:space="preserve">Farmer </w:t>
            </w:r>
          </w:p>
          <w:p w:rsidR="004142B4" w:rsidRPr="00FB43CE" w:rsidRDefault="00FB43CE" w:rsidP="00FB43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9773F" w:rsidRPr="00FB43CE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  <w:p w:rsidR="004142B4" w:rsidRPr="00FB43CE" w:rsidRDefault="00FB43CE" w:rsidP="00FB43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39773F" w:rsidRPr="00FB43CE">
              <w:rPr>
                <w:rFonts w:ascii="Times New Roman" w:hAnsi="Times New Roman" w:cs="Times New Roman"/>
                <w:sz w:val="24"/>
                <w:szCs w:val="24"/>
              </w:rPr>
              <w:t xml:space="preserve">Unemployed </w:t>
            </w:r>
          </w:p>
          <w:p w:rsidR="004142B4" w:rsidRPr="00FB43CE" w:rsidRDefault="00FB43CE" w:rsidP="00FB43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39773F" w:rsidRPr="00FB43CE">
              <w:rPr>
                <w:rFonts w:ascii="Times New Roman" w:hAnsi="Times New Roman" w:cs="Times New Roman"/>
                <w:sz w:val="24"/>
                <w:szCs w:val="24"/>
              </w:rPr>
              <w:t>Government worker</w:t>
            </w:r>
          </w:p>
          <w:p w:rsidR="004142B4" w:rsidRPr="00FB43CE" w:rsidRDefault="00FB43CE" w:rsidP="00FB43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39773F" w:rsidRPr="00FB43CE">
              <w:rPr>
                <w:rFonts w:ascii="Times New Roman" w:hAnsi="Times New Roman" w:cs="Times New Roman"/>
                <w:sz w:val="24"/>
                <w:szCs w:val="24"/>
              </w:rPr>
              <w:t>Private business workers</w:t>
            </w:r>
          </w:p>
          <w:p w:rsidR="004142B4" w:rsidRPr="00FB43CE" w:rsidRDefault="00FB43CE" w:rsidP="00FB43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39773F" w:rsidRPr="00FB43C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39773F" w:rsidTr="0039773F">
        <w:trPr>
          <w:trHeight w:val="465"/>
        </w:trPr>
        <w:tc>
          <w:tcPr>
            <w:tcW w:w="720" w:type="dxa"/>
          </w:tcPr>
          <w:p w:rsidR="0039773F" w:rsidRDefault="003137DB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5400" w:type="dxa"/>
          </w:tcPr>
          <w:p w:rsidR="0039773F" w:rsidRDefault="0039773F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t </w:t>
            </w:r>
          </w:p>
        </w:tc>
        <w:tc>
          <w:tcPr>
            <w:tcW w:w="3438" w:type="dxa"/>
            <w:gridSpan w:val="2"/>
          </w:tcPr>
          <w:p w:rsidR="0039773F" w:rsidRPr="00FB43CE" w:rsidRDefault="00FB43CE" w:rsidP="00FB43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9773F" w:rsidRPr="00FB43CE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  <w:p w:rsidR="0039773F" w:rsidRPr="00FB43CE" w:rsidRDefault="00FB43CE" w:rsidP="00FB43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9773F" w:rsidRPr="00FB43CE">
              <w:rPr>
                <w:rFonts w:ascii="Times New Roman" w:hAnsi="Times New Roman" w:cs="Times New Roman"/>
                <w:sz w:val="24"/>
                <w:szCs w:val="24"/>
              </w:rPr>
              <w:t xml:space="preserve">Rural  </w:t>
            </w:r>
          </w:p>
        </w:tc>
      </w:tr>
      <w:tr w:rsidR="00D96168" w:rsidTr="0039773F">
        <w:tc>
          <w:tcPr>
            <w:tcW w:w="720" w:type="dxa"/>
          </w:tcPr>
          <w:p w:rsidR="00D96168" w:rsidRDefault="00D96168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</w:p>
        </w:tc>
        <w:tc>
          <w:tcPr>
            <w:tcW w:w="5400" w:type="dxa"/>
          </w:tcPr>
          <w:p w:rsidR="00D96168" w:rsidRPr="00D96168" w:rsidRDefault="00D96168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6168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3438" w:type="dxa"/>
            <w:gridSpan w:val="2"/>
          </w:tcPr>
          <w:p w:rsidR="00D96168" w:rsidRPr="00D96168" w:rsidRDefault="007E1120" w:rsidP="00D96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---------</w:t>
            </w:r>
          </w:p>
        </w:tc>
      </w:tr>
      <w:tr w:rsidR="0039773F" w:rsidTr="0039773F">
        <w:tc>
          <w:tcPr>
            <w:tcW w:w="720" w:type="dxa"/>
          </w:tcPr>
          <w:p w:rsidR="0039773F" w:rsidRDefault="003137DB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9</w:t>
            </w:r>
          </w:p>
        </w:tc>
        <w:tc>
          <w:tcPr>
            <w:tcW w:w="5400" w:type="dxa"/>
          </w:tcPr>
          <w:p w:rsidR="0039773F" w:rsidRPr="00D96168" w:rsidRDefault="003137DB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37DB">
              <w:rPr>
                <w:rFonts w:ascii="Times New Roman" w:hAnsi="Times New Roman" w:cs="Times New Roman"/>
              </w:rPr>
              <w:t>Do you have</w:t>
            </w:r>
            <w:r>
              <w:rPr>
                <w:rFonts w:ascii="Ebrima" w:hAnsi="Ebrima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</w:t>
            </w:r>
            <w:r w:rsidR="0039773F" w:rsidRPr="005C1714">
              <w:rPr>
                <w:rFonts w:ascii="Times New Roman" w:hAnsi="Times New Roman" w:cs="Times New Roman"/>
              </w:rPr>
              <w:t>istory</w:t>
            </w:r>
            <w:r w:rsidR="0039773F">
              <w:rPr>
                <w:rFonts w:ascii="Times New Roman" w:hAnsi="Times New Roman" w:cs="Times New Roman"/>
              </w:rPr>
              <w:t xml:space="preserve"> of</w:t>
            </w:r>
            <w:r w:rsidR="0039773F" w:rsidRPr="005C1714">
              <w:rPr>
                <w:rFonts w:ascii="Times New Roman" w:hAnsi="Times New Roman" w:cs="Times New Roman"/>
              </w:rPr>
              <w:t xml:space="preserve"> chronic medical illness</w:t>
            </w:r>
          </w:p>
        </w:tc>
        <w:tc>
          <w:tcPr>
            <w:tcW w:w="3438" w:type="dxa"/>
            <w:gridSpan w:val="2"/>
          </w:tcPr>
          <w:p w:rsidR="0039773F" w:rsidRDefault="00FB43CE" w:rsidP="00D96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FB43CE" w:rsidRDefault="00FB43CE" w:rsidP="00D96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E66B5B" w:rsidTr="0039773F">
        <w:tc>
          <w:tcPr>
            <w:tcW w:w="720" w:type="dxa"/>
          </w:tcPr>
          <w:p w:rsidR="00E66B5B" w:rsidRDefault="003137DB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="00E66B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00" w:type="dxa"/>
          </w:tcPr>
          <w:p w:rsidR="00E66B5B" w:rsidRPr="00D96168" w:rsidRDefault="00E66B5B" w:rsidP="00E66B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15D1">
              <w:rPr>
                <w:rFonts w:ascii="Times New Roman" w:hAnsi="Times New Roman" w:cs="Times New Roman"/>
                <w:sz w:val="24"/>
                <w:szCs w:val="24"/>
              </w:rPr>
              <w:t xml:space="preserve">Do you t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 education on the COVID 19</w:t>
            </w:r>
            <w:r w:rsidRPr="00C715D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38" w:type="dxa"/>
            <w:gridSpan w:val="2"/>
          </w:tcPr>
          <w:p w:rsidR="00FB43CE" w:rsidRDefault="00FB43CE" w:rsidP="00D96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6B5B">
              <w:rPr>
                <w:rFonts w:ascii="Times New Roman" w:hAnsi="Times New Roman" w:cs="Times New Roman"/>
                <w:sz w:val="24"/>
                <w:szCs w:val="24"/>
              </w:rPr>
              <w:t xml:space="preserve">.yes       </w:t>
            </w:r>
          </w:p>
          <w:p w:rsidR="00E66B5B" w:rsidRDefault="00FB43CE" w:rsidP="00D96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66B5B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</w:tr>
      <w:tr w:rsidR="00B52C77" w:rsidTr="0039773F">
        <w:tc>
          <w:tcPr>
            <w:tcW w:w="720" w:type="dxa"/>
          </w:tcPr>
          <w:p w:rsidR="00B52C77" w:rsidRDefault="00B52C77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5400" w:type="dxa"/>
          </w:tcPr>
          <w:p w:rsidR="00B52C77" w:rsidRPr="00E70284" w:rsidRDefault="00B52C77" w:rsidP="00E66B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use social media as source of information? </w:t>
            </w:r>
          </w:p>
        </w:tc>
        <w:tc>
          <w:tcPr>
            <w:tcW w:w="3438" w:type="dxa"/>
            <w:gridSpan w:val="2"/>
          </w:tcPr>
          <w:p w:rsidR="00FB43CE" w:rsidRDefault="00FB43CE" w:rsidP="00D96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52C77">
              <w:rPr>
                <w:rFonts w:ascii="Times New Roman" w:hAnsi="Times New Roman" w:cs="Times New Roman"/>
                <w:sz w:val="24"/>
                <w:szCs w:val="24"/>
              </w:rPr>
              <w:t xml:space="preserve">.yes     </w:t>
            </w:r>
          </w:p>
          <w:p w:rsidR="00B52C77" w:rsidRDefault="00FB43CE" w:rsidP="00D96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52C77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</w:p>
        </w:tc>
      </w:tr>
      <w:tr w:rsidR="00B52C77" w:rsidTr="0039773F">
        <w:tc>
          <w:tcPr>
            <w:tcW w:w="720" w:type="dxa"/>
          </w:tcPr>
          <w:p w:rsidR="00B52C77" w:rsidRDefault="00B52C77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5400" w:type="dxa"/>
          </w:tcPr>
          <w:p w:rsidR="00B52C77" w:rsidRDefault="003A3A8D" w:rsidP="00E66B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</w:t>
            </w:r>
            <w:r w:rsidR="00FB43C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52C77">
              <w:rPr>
                <w:rFonts w:ascii="Times New Roman" w:hAnsi="Times New Roman" w:cs="Times New Roman"/>
                <w:sz w:val="24"/>
                <w:szCs w:val="24"/>
              </w:rPr>
              <w:t>u use peer as source of information?</w:t>
            </w:r>
          </w:p>
        </w:tc>
        <w:tc>
          <w:tcPr>
            <w:tcW w:w="3438" w:type="dxa"/>
            <w:gridSpan w:val="2"/>
          </w:tcPr>
          <w:p w:rsidR="00FB43CE" w:rsidRDefault="00FB43CE" w:rsidP="00D96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52C77">
              <w:rPr>
                <w:rFonts w:ascii="Times New Roman" w:hAnsi="Times New Roman" w:cs="Times New Roman"/>
                <w:sz w:val="24"/>
                <w:szCs w:val="24"/>
              </w:rPr>
              <w:t xml:space="preserve">.yes      </w:t>
            </w:r>
          </w:p>
          <w:p w:rsidR="00B52C77" w:rsidRDefault="00FB43CE" w:rsidP="00D961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52C77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</w:p>
        </w:tc>
      </w:tr>
      <w:tr w:rsidR="00B52C77" w:rsidTr="0039773F">
        <w:tc>
          <w:tcPr>
            <w:tcW w:w="720" w:type="dxa"/>
          </w:tcPr>
          <w:p w:rsidR="00B52C77" w:rsidRDefault="00B52C77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5400" w:type="dxa"/>
          </w:tcPr>
          <w:p w:rsidR="00B52C77" w:rsidRDefault="00B52C77" w:rsidP="00E66B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use radio /TV as source of information?  </w:t>
            </w:r>
          </w:p>
        </w:tc>
        <w:tc>
          <w:tcPr>
            <w:tcW w:w="3438" w:type="dxa"/>
            <w:gridSpan w:val="2"/>
          </w:tcPr>
          <w:p w:rsidR="00E41E4A" w:rsidRDefault="00E41E4A" w:rsidP="00E41E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52C77" w:rsidRPr="00E41E4A"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</w:p>
          <w:p w:rsidR="00B52C77" w:rsidRPr="00E41E4A" w:rsidRDefault="00E41E4A" w:rsidP="00E41E4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52C77" w:rsidRPr="00E41E4A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</w:tr>
      <w:tr w:rsidR="0039773F" w:rsidTr="0039773F">
        <w:tc>
          <w:tcPr>
            <w:tcW w:w="720" w:type="dxa"/>
          </w:tcPr>
          <w:p w:rsidR="0039773F" w:rsidRDefault="003137DB" w:rsidP="00C64B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5400" w:type="dxa"/>
          </w:tcPr>
          <w:p w:rsidR="0039773F" w:rsidRDefault="0039773F" w:rsidP="00E66B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Do you u</w:t>
            </w:r>
            <w:r w:rsidRPr="005C1714">
              <w:rPr>
                <w:rFonts w:ascii="Times New Roman" w:hAnsi="Times New Roman" w:cs="Times New Roman"/>
              </w:rPr>
              <w:t>se religious institution as source of information</w:t>
            </w:r>
          </w:p>
        </w:tc>
        <w:tc>
          <w:tcPr>
            <w:tcW w:w="3438" w:type="dxa"/>
            <w:gridSpan w:val="2"/>
          </w:tcPr>
          <w:p w:rsidR="00E41E4A" w:rsidRDefault="00E41E4A" w:rsidP="003977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9773F">
              <w:rPr>
                <w:rFonts w:ascii="Times New Roman" w:hAnsi="Times New Roman" w:cs="Times New Roman"/>
                <w:sz w:val="24"/>
                <w:szCs w:val="24"/>
              </w:rPr>
              <w:t xml:space="preserve">.yes      </w:t>
            </w:r>
          </w:p>
          <w:p w:rsidR="0039773F" w:rsidRPr="0039773F" w:rsidRDefault="00E41E4A" w:rsidP="003977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9773F">
              <w:rPr>
                <w:rFonts w:ascii="Times New Roman" w:hAnsi="Times New Roman" w:cs="Times New Roman"/>
                <w:sz w:val="24"/>
                <w:szCs w:val="24"/>
              </w:rPr>
              <w:t xml:space="preserve">.no </w:t>
            </w:r>
          </w:p>
        </w:tc>
      </w:tr>
      <w:tr w:rsidR="00CD2BEC" w:rsidTr="00B52C77">
        <w:tc>
          <w:tcPr>
            <w:tcW w:w="9558" w:type="dxa"/>
            <w:gridSpan w:val="4"/>
          </w:tcPr>
          <w:p w:rsidR="00CD2BEC" w:rsidRPr="00F927E0" w:rsidRDefault="00CD2BEC" w:rsidP="00F927E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27E0">
              <w:rPr>
                <w:rFonts w:ascii="Times New Roman" w:hAnsi="Times New Roman" w:cs="Times New Roman"/>
                <w:b/>
                <w:sz w:val="24"/>
                <w:szCs w:val="24"/>
              </w:rPr>
              <w:t>Part II  knowledge related questions</w:t>
            </w:r>
          </w:p>
        </w:tc>
      </w:tr>
      <w:tr w:rsidR="000F6253" w:rsidTr="00EB3865">
        <w:tc>
          <w:tcPr>
            <w:tcW w:w="720" w:type="dxa"/>
          </w:tcPr>
          <w:p w:rsidR="000F6253" w:rsidRDefault="000F6253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1 </w:t>
            </w:r>
          </w:p>
        </w:tc>
        <w:tc>
          <w:tcPr>
            <w:tcW w:w="6570" w:type="dxa"/>
            <w:gridSpan w:val="2"/>
          </w:tcPr>
          <w:p w:rsidR="000F6253" w:rsidRDefault="000F6253" w:rsidP="000F6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you hear about covid 19? </w:t>
            </w:r>
          </w:p>
        </w:tc>
        <w:tc>
          <w:tcPr>
            <w:tcW w:w="2268" w:type="dxa"/>
          </w:tcPr>
          <w:p w:rsidR="003A3A8D" w:rsidRDefault="003A3A8D" w:rsidP="00A34F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F6253">
              <w:rPr>
                <w:rFonts w:ascii="Times New Roman" w:hAnsi="Times New Roman" w:cs="Times New Roman"/>
                <w:sz w:val="24"/>
                <w:szCs w:val="24"/>
              </w:rPr>
              <w:t xml:space="preserve">.yes   </w:t>
            </w:r>
          </w:p>
          <w:p w:rsidR="000F6253" w:rsidRDefault="003A3A8D" w:rsidP="00A34F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F625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0F6253" w:rsidRDefault="00FB43CE" w:rsidP="00A34F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F6253">
              <w:rPr>
                <w:rFonts w:ascii="Times New Roman" w:hAnsi="Times New Roman" w:cs="Times New Roman"/>
                <w:sz w:val="24"/>
                <w:szCs w:val="24"/>
              </w:rPr>
              <w:t>. I do not know</w:t>
            </w:r>
          </w:p>
        </w:tc>
      </w:tr>
      <w:tr w:rsidR="000F6253" w:rsidTr="00EB3865">
        <w:tc>
          <w:tcPr>
            <w:tcW w:w="720" w:type="dxa"/>
          </w:tcPr>
          <w:p w:rsidR="000F6253" w:rsidRDefault="00501700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</w:t>
            </w:r>
            <w:r w:rsidR="000F62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570" w:type="dxa"/>
            <w:gridSpan w:val="2"/>
          </w:tcPr>
          <w:p w:rsidR="000F6253" w:rsidRDefault="000F6253" w:rsidP="000F6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 19 is caused by virus.</w:t>
            </w:r>
          </w:p>
        </w:tc>
        <w:tc>
          <w:tcPr>
            <w:tcW w:w="2268" w:type="dxa"/>
          </w:tcPr>
          <w:p w:rsidR="00FB43CE" w:rsidRDefault="00FB43CE" w:rsidP="000F6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F6253">
              <w:rPr>
                <w:rFonts w:ascii="Times New Roman" w:hAnsi="Times New Roman" w:cs="Times New Roman"/>
                <w:sz w:val="24"/>
                <w:szCs w:val="24"/>
              </w:rPr>
              <w:t xml:space="preserve">.yes  </w:t>
            </w:r>
          </w:p>
          <w:p w:rsidR="000F6253" w:rsidRDefault="00FB43CE" w:rsidP="000F6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F6253">
              <w:rPr>
                <w:rFonts w:ascii="Times New Roman" w:hAnsi="Times New Roman" w:cs="Times New Roman"/>
                <w:sz w:val="24"/>
                <w:szCs w:val="24"/>
              </w:rPr>
              <w:t>.no</w:t>
            </w:r>
          </w:p>
          <w:p w:rsidR="00FB43CE" w:rsidRPr="000F6253" w:rsidRDefault="00FB43CE" w:rsidP="000F625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I do not know</w:t>
            </w:r>
          </w:p>
        </w:tc>
      </w:tr>
      <w:tr w:rsidR="00F927E0" w:rsidTr="00EB3865">
        <w:tc>
          <w:tcPr>
            <w:tcW w:w="720" w:type="dxa"/>
          </w:tcPr>
          <w:p w:rsidR="00F927E0" w:rsidRPr="00F927E0" w:rsidRDefault="00501700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</w:t>
            </w:r>
            <w:r w:rsidR="00F927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570" w:type="dxa"/>
            <w:gridSpan w:val="2"/>
          </w:tcPr>
          <w:p w:rsidR="00F927E0" w:rsidRPr="00F927E0" w:rsidRDefault="00501700" w:rsidP="00625B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major clinical </w:t>
            </w:r>
            <w:r w:rsidRPr="00F927E0">
              <w:rPr>
                <w:rFonts w:ascii="Times New Roman" w:hAnsi="Times New Roman" w:cs="Times New Roman"/>
                <w:sz w:val="24"/>
                <w:szCs w:val="24"/>
              </w:rPr>
              <w:t>symptoms of covid 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fected person </w:t>
            </w:r>
            <w:r w:rsidR="00A34FB5">
              <w:rPr>
                <w:rFonts w:ascii="Times New Roman" w:hAnsi="Times New Roman" w:cs="Times New Roman"/>
                <w:sz w:val="24"/>
                <w:szCs w:val="24"/>
              </w:rPr>
              <w:t xml:space="preserve">Dry Cough, fever and sore </w:t>
            </w:r>
            <w:r w:rsidR="00625B69">
              <w:rPr>
                <w:rFonts w:ascii="Times New Roman" w:hAnsi="Times New Roman" w:cs="Times New Roman"/>
                <w:sz w:val="24"/>
                <w:szCs w:val="24"/>
              </w:rPr>
              <w:t xml:space="preserve">throat and myalgia.  </w:t>
            </w:r>
            <w:r w:rsidR="00F927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FB43CE" w:rsidRDefault="00FB43CE" w:rsidP="00A34F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34F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34FB5" w:rsidRPr="00A34FB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C720B1" w:rsidRPr="00A34FB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F927E0" w:rsidRDefault="00FB43CE" w:rsidP="00A34F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34FB5">
              <w:rPr>
                <w:rFonts w:ascii="Times New Roman" w:hAnsi="Times New Roman" w:cs="Times New Roman"/>
                <w:sz w:val="24"/>
                <w:szCs w:val="24"/>
              </w:rPr>
              <w:t>.no</w:t>
            </w:r>
          </w:p>
          <w:p w:rsidR="00A34FB5" w:rsidRPr="00A34FB5" w:rsidRDefault="00FB43CE" w:rsidP="00A34F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34FB5">
              <w:rPr>
                <w:rFonts w:ascii="Times New Roman" w:hAnsi="Times New Roman" w:cs="Times New Roman"/>
                <w:sz w:val="24"/>
                <w:szCs w:val="24"/>
              </w:rPr>
              <w:t>. I do not know</w:t>
            </w:r>
          </w:p>
        </w:tc>
      </w:tr>
      <w:tr w:rsidR="00C720B1" w:rsidTr="00EB3865">
        <w:tc>
          <w:tcPr>
            <w:tcW w:w="720" w:type="dxa"/>
          </w:tcPr>
          <w:p w:rsidR="00C720B1" w:rsidRDefault="00501700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</w:t>
            </w:r>
            <w:r w:rsidR="00C720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570" w:type="dxa"/>
            <w:gridSpan w:val="2"/>
          </w:tcPr>
          <w:p w:rsidR="00C720B1" w:rsidRDefault="00C720B1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20B1">
              <w:rPr>
                <w:rFonts w:ascii="Times New Roman" w:hAnsi="Times New Roman" w:cs="Times New Roman"/>
                <w:sz w:val="24"/>
                <w:szCs w:val="24"/>
              </w:rPr>
              <w:t>Unlike the common cold, stuffy nose, runny nose, and sneezing are less common in persons</w:t>
            </w:r>
            <w:r w:rsidR="000F62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20B1">
              <w:rPr>
                <w:rFonts w:ascii="Times New Roman" w:hAnsi="Times New Roman" w:cs="Times New Roman"/>
                <w:sz w:val="24"/>
                <w:szCs w:val="24"/>
              </w:rPr>
              <w:t xml:space="preserve">Infected with the covid-19 virus    </w:t>
            </w:r>
          </w:p>
        </w:tc>
        <w:tc>
          <w:tcPr>
            <w:tcW w:w="2268" w:type="dxa"/>
          </w:tcPr>
          <w:p w:rsidR="00FB43CE" w:rsidRDefault="00FB43CE" w:rsidP="00DE40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40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E40A3" w:rsidRPr="00DE40A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C720B1" w:rsidRPr="00DE40A3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DE40A3" w:rsidRDefault="00FB43CE" w:rsidP="00DE40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720B1" w:rsidRPr="00DE40A3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</w:p>
          <w:p w:rsidR="00C720B1" w:rsidRPr="00DE40A3" w:rsidRDefault="00FB43CE" w:rsidP="00DE40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E40A3">
              <w:rPr>
                <w:rFonts w:ascii="Times New Roman" w:hAnsi="Times New Roman" w:cs="Times New Roman"/>
                <w:sz w:val="24"/>
                <w:szCs w:val="24"/>
              </w:rPr>
              <w:t>.I do not know</w:t>
            </w:r>
            <w:r w:rsidR="00C720B1" w:rsidRPr="00DE40A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DE40A3" w:rsidTr="00EB3865">
        <w:tc>
          <w:tcPr>
            <w:tcW w:w="720" w:type="dxa"/>
          </w:tcPr>
          <w:p w:rsidR="00DE40A3" w:rsidRDefault="00DE40A3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5</w:t>
            </w:r>
          </w:p>
        </w:tc>
        <w:tc>
          <w:tcPr>
            <w:tcW w:w="6570" w:type="dxa"/>
            <w:gridSpan w:val="2"/>
          </w:tcPr>
          <w:p w:rsidR="00DE40A3" w:rsidRPr="00C720B1" w:rsidRDefault="003137DB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l persons with COVID 19 may not</w:t>
            </w:r>
            <w:r w:rsidR="00DE40A3" w:rsidRPr="00C720B1">
              <w:rPr>
                <w:rFonts w:ascii="Times New Roman" w:hAnsi="Times New Roman" w:cs="Times New Roman"/>
                <w:sz w:val="24"/>
                <w:szCs w:val="24"/>
              </w:rPr>
              <w:t xml:space="preserve"> develop sever cases, only those who are elderly, have chronic illness and obese are more likely to be severe cases.</w:t>
            </w:r>
          </w:p>
        </w:tc>
        <w:tc>
          <w:tcPr>
            <w:tcW w:w="2268" w:type="dxa"/>
          </w:tcPr>
          <w:p w:rsidR="00FB43CE" w:rsidRDefault="00FB43CE" w:rsidP="00DA34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40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E40A3" w:rsidRPr="00DE40A3"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</w:p>
          <w:p w:rsidR="00DE40A3" w:rsidRDefault="00FB43CE" w:rsidP="00DA34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40A3" w:rsidRPr="00DE40A3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</w:p>
          <w:p w:rsidR="00DE40A3" w:rsidRPr="00DE40A3" w:rsidRDefault="00FB43CE" w:rsidP="00DA34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E40A3">
              <w:rPr>
                <w:rFonts w:ascii="Times New Roman" w:hAnsi="Times New Roman" w:cs="Times New Roman"/>
                <w:sz w:val="24"/>
                <w:szCs w:val="24"/>
              </w:rPr>
              <w:t>.I do not know</w:t>
            </w:r>
            <w:r w:rsidR="00DE40A3" w:rsidRPr="00DE40A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DE40A3" w:rsidTr="00EB3865">
        <w:tc>
          <w:tcPr>
            <w:tcW w:w="720" w:type="dxa"/>
          </w:tcPr>
          <w:p w:rsidR="00DE40A3" w:rsidRDefault="00DE40A3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6 </w:t>
            </w:r>
          </w:p>
        </w:tc>
        <w:tc>
          <w:tcPr>
            <w:tcW w:w="6570" w:type="dxa"/>
            <w:gridSpan w:val="2"/>
          </w:tcPr>
          <w:p w:rsidR="00DE40A3" w:rsidRPr="00C720B1" w:rsidRDefault="00DE40A3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20B1">
              <w:rPr>
                <w:rFonts w:ascii="Times New Roman" w:hAnsi="Times New Roman" w:cs="Times New Roman"/>
                <w:sz w:val="24"/>
                <w:szCs w:val="24"/>
              </w:rPr>
              <w:t>Current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re is</w:t>
            </w:r>
            <w:r w:rsidRPr="00C720B1">
              <w:rPr>
                <w:rFonts w:ascii="Times New Roman" w:hAnsi="Times New Roman" w:cs="Times New Roman"/>
                <w:sz w:val="24"/>
                <w:szCs w:val="24"/>
              </w:rPr>
              <w:t xml:space="preserve"> no effective cure for covid 19 but early symptomatic and supportive treatments can help most patients </w:t>
            </w:r>
            <w:r w:rsidRPr="00C720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cover from the infection.  </w:t>
            </w:r>
          </w:p>
        </w:tc>
        <w:tc>
          <w:tcPr>
            <w:tcW w:w="2268" w:type="dxa"/>
          </w:tcPr>
          <w:p w:rsidR="00FB43CE" w:rsidRDefault="00FB43CE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DE40A3" w:rsidRPr="00C720B1">
              <w:rPr>
                <w:rFonts w:ascii="Times New Roman" w:hAnsi="Times New Roman" w:cs="Times New Roman"/>
                <w:sz w:val="24"/>
                <w:szCs w:val="24"/>
              </w:rPr>
              <w:t xml:space="preserve">. yes          </w:t>
            </w:r>
          </w:p>
          <w:p w:rsidR="00DE40A3" w:rsidRDefault="00FB43CE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40A3" w:rsidRPr="00C720B1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  <w:p w:rsidR="00FE1547" w:rsidRPr="00C720B1" w:rsidRDefault="00FB43CE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  <w:r w:rsidR="00FE1547">
              <w:rPr>
                <w:rFonts w:ascii="Times New Roman" w:hAnsi="Times New Roman" w:cs="Times New Roman"/>
                <w:sz w:val="24"/>
                <w:szCs w:val="24"/>
              </w:rPr>
              <w:t>.I do not know</w:t>
            </w:r>
            <w:r w:rsidR="00FE1547" w:rsidRPr="00DE40A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DE40A3" w:rsidTr="00EB3865">
        <w:tc>
          <w:tcPr>
            <w:tcW w:w="720" w:type="dxa"/>
          </w:tcPr>
          <w:p w:rsidR="00DE40A3" w:rsidRDefault="00DE40A3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.7</w:t>
            </w:r>
          </w:p>
        </w:tc>
        <w:tc>
          <w:tcPr>
            <w:tcW w:w="6570" w:type="dxa"/>
            <w:gridSpan w:val="2"/>
          </w:tcPr>
          <w:p w:rsidR="00DE40A3" w:rsidRPr="00C720B1" w:rsidRDefault="00DE40A3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213B">
              <w:rPr>
                <w:rFonts w:ascii="Times New Roman" w:hAnsi="Times New Roman" w:cs="Times New Roman"/>
                <w:sz w:val="24"/>
                <w:szCs w:val="24"/>
              </w:rPr>
              <w:t xml:space="preserve">Covid 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ruses can spreads via </w:t>
            </w:r>
            <w:r w:rsidRPr="0037213B">
              <w:rPr>
                <w:rFonts w:ascii="Times New Roman" w:hAnsi="Times New Roman" w:cs="Times New Roman"/>
                <w:sz w:val="24"/>
                <w:szCs w:val="24"/>
              </w:rPr>
              <w:t>respiratory droplets of infected individuals</w:t>
            </w:r>
          </w:p>
        </w:tc>
        <w:tc>
          <w:tcPr>
            <w:tcW w:w="2268" w:type="dxa"/>
          </w:tcPr>
          <w:p w:rsidR="00FB43CE" w:rsidRDefault="00FB43CE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40A3">
              <w:rPr>
                <w:rFonts w:ascii="Times New Roman" w:hAnsi="Times New Roman" w:cs="Times New Roman"/>
                <w:sz w:val="24"/>
                <w:szCs w:val="24"/>
              </w:rPr>
              <w:t xml:space="preserve">.yes  </w:t>
            </w:r>
          </w:p>
          <w:p w:rsidR="00DE40A3" w:rsidRDefault="00FB43CE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40A3">
              <w:rPr>
                <w:rFonts w:ascii="Times New Roman" w:hAnsi="Times New Roman" w:cs="Times New Roman"/>
                <w:sz w:val="24"/>
                <w:szCs w:val="24"/>
              </w:rPr>
              <w:t>.no</w:t>
            </w:r>
          </w:p>
          <w:p w:rsidR="00DE40A3" w:rsidRPr="00C720B1" w:rsidRDefault="00FB43CE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E40A3">
              <w:rPr>
                <w:rFonts w:ascii="Times New Roman" w:hAnsi="Times New Roman" w:cs="Times New Roman"/>
                <w:sz w:val="24"/>
                <w:szCs w:val="24"/>
              </w:rPr>
              <w:t xml:space="preserve">. I do not know </w:t>
            </w:r>
          </w:p>
        </w:tc>
      </w:tr>
      <w:tr w:rsidR="00DE40A3" w:rsidTr="00EB3865">
        <w:tc>
          <w:tcPr>
            <w:tcW w:w="720" w:type="dxa"/>
          </w:tcPr>
          <w:p w:rsidR="00DE40A3" w:rsidRDefault="00DE40A3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8 </w:t>
            </w:r>
          </w:p>
        </w:tc>
        <w:tc>
          <w:tcPr>
            <w:tcW w:w="6570" w:type="dxa"/>
            <w:gridSpan w:val="2"/>
          </w:tcPr>
          <w:p w:rsidR="00DE40A3" w:rsidRPr="00C720B1" w:rsidRDefault="00DE40A3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20B1">
              <w:rPr>
                <w:rFonts w:ascii="Times New Roman" w:hAnsi="Times New Roman" w:cs="Times New Roman"/>
                <w:sz w:val="24"/>
                <w:szCs w:val="24"/>
              </w:rPr>
              <w:t>Eating or contacting wild animals would result in the infection by the covid 19 virus</w:t>
            </w:r>
          </w:p>
        </w:tc>
        <w:tc>
          <w:tcPr>
            <w:tcW w:w="2268" w:type="dxa"/>
          </w:tcPr>
          <w:p w:rsidR="00FB43CE" w:rsidRDefault="00FB43CE" w:rsidP="00DE40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E40A3" w:rsidRPr="00DE40A3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DE40A3" w:rsidRDefault="00FB43CE" w:rsidP="00DE40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DE40A3" w:rsidRPr="00DE40A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FE1547" w:rsidRPr="00DE40A3" w:rsidRDefault="00FB43CE" w:rsidP="00DE40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E1547">
              <w:rPr>
                <w:rFonts w:ascii="Times New Roman" w:hAnsi="Times New Roman" w:cs="Times New Roman"/>
                <w:sz w:val="24"/>
                <w:szCs w:val="24"/>
              </w:rPr>
              <w:t>.I do not know</w:t>
            </w:r>
            <w:r w:rsidR="00FE1547" w:rsidRPr="00DE40A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DE40A3" w:rsidTr="00EB3865">
        <w:tc>
          <w:tcPr>
            <w:tcW w:w="720" w:type="dxa"/>
          </w:tcPr>
          <w:p w:rsidR="00DE40A3" w:rsidRDefault="00DE40A3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9 </w:t>
            </w:r>
          </w:p>
        </w:tc>
        <w:tc>
          <w:tcPr>
            <w:tcW w:w="6570" w:type="dxa"/>
            <w:gridSpan w:val="2"/>
          </w:tcPr>
          <w:p w:rsidR="00DE40A3" w:rsidRPr="00C720B1" w:rsidRDefault="00DE40A3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20B1">
              <w:rPr>
                <w:rFonts w:ascii="Times New Roman" w:hAnsi="Times New Roman" w:cs="Times New Roman"/>
                <w:sz w:val="24"/>
                <w:szCs w:val="24"/>
              </w:rPr>
              <w:t>Persons with COVID 19 virus cannot transmit the virus to others when a fever is not present</w:t>
            </w:r>
          </w:p>
        </w:tc>
        <w:tc>
          <w:tcPr>
            <w:tcW w:w="2268" w:type="dxa"/>
          </w:tcPr>
          <w:p w:rsidR="00FB43CE" w:rsidRDefault="00FB43CE" w:rsidP="00DE40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E40A3" w:rsidRPr="00DE40A3"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</w:p>
          <w:p w:rsidR="00DE40A3" w:rsidRDefault="00FB43CE" w:rsidP="00DE40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40A3" w:rsidRPr="00DE40A3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</w:p>
          <w:p w:rsidR="00FE1547" w:rsidRPr="00DE40A3" w:rsidRDefault="00FB43CE" w:rsidP="00DE40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E1547">
              <w:rPr>
                <w:rFonts w:ascii="Times New Roman" w:hAnsi="Times New Roman" w:cs="Times New Roman"/>
                <w:sz w:val="24"/>
                <w:szCs w:val="24"/>
              </w:rPr>
              <w:t>.I do not know</w:t>
            </w:r>
            <w:r w:rsidR="00FE1547" w:rsidRPr="00DE40A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DE40A3" w:rsidTr="00EB3865">
        <w:tc>
          <w:tcPr>
            <w:tcW w:w="720" w:type="dxa"/>
          </w:tcPr>
          <w:p w:rsidR="00DE40A3" w:rsidRDefault="00DE40A3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0</w:t>
            </w:r>
          </w:p>
        </w:tc>
        <w:tc>
          <w:tcPr>
            <w:tcW w:w="6570" w:type="dxa"/>
            <w:gridSpan w:val="2"/>
          </w:tcPr>
          <w:p w:rsidR="00DE40A3" w:rsidRPr="00DE40A3" w:rsidRDefault="00DE40A3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0A3">
              <w:rPr>
                <w:rFonts w:ascii="Times New Roman" w:hAnsi="Times New Roman" w:cs="Times New Roman"/>
                <w:sz w:val="24"/>
                <w:szCs w:val="24"/>
              </w:rPr>
              <w:t>Proper washing hand with soap and water is one method of preventing COVID-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68" w:type="dxa"/>
          </w:tcPr>
          <w:p w:rsidR="00FB43CE" w:rsidRDefault="00FB43CE" w:rsidP="00FE15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E1547" w:rsidRPr="00DE40A3">
              <w:rPr>
                <w:rFonts w:ascii="Times New Roman" w:hAnsi="Times New Roman" w:cs="Times New Roman"/>
                <w:sz w:val="24"/>
                <w:szCs w:val="24"/>
              </w:rPr>
              <w:t xml:space="preserve">Yes   </w:t>
            </w:r>
          </w:p>
          <w:p w:rsidR="00FE1547" w:rsidRDefault="00FB43CE" w:rsidP="00FE15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E1547" w:rsidRPr="00DE40A3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</w:p>
          <w:p w:rsidR="00DE40A3" w:rsidRPr="00DE40A3" w:rsidRDefault="00FB43CE" w:rsidP="00FE15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E1547">
              <w:rPr>
                <w:rFonts w:ascii="Times New Roman" w:hAnsi="Times New Roman" w:cs="Times New Roman"/>
                <w:sz w:val="24"/>
                <w:szCs w:val="24"/>
              </w:rPr>
              <w:t>.I do not know</w:t>
            </w:r>
            <w:r w:rsidR="00FE1547" w:rsidRPr="00DE40A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DE40A3" w:rsidTr="00EB3865">
        <w:tc>
          <w:tcPr>
            <w:tcW w:w="720" w:type="dxa"/>
          </w:tcPr>
          <w:p w:rsidR="00DE40A3" w:rsidRDefault="00DE40A3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11 </w:t>
            </w:r>
          </w:p>
        </w:tc>
        <w:tc>
          <w:tcPr>
            <w:tcW w:w="6570" w:type="dxa"/>
            <w:gridSpan w:val="2"/>
          </w:tcPr>
          <w:p w:rsidR="00DE40A3" w:rsidRPr="0037213B" w:rsidRDefault="00DE40A3" w:rsidP="00C046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7213B">
              <w:rPr>
                <w:rFonts w:ascii="Times New Roman" w:hAnsi="Times New Roman" w:cs="Times New Roman"/>
                <w:sz w:val="24"/>
                <w:szCs w:val="24"/>
              </w:rPr>
              <w:t xml:space="preserve">earing general </w:t>
            </w:r>
            <w:r w:rsidR="00C046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213B">
              <w:rPr>
                <w:rFonts w:ascii="Times New Roman" w:hAnsi="Times New Roman" w:cs="Times New Roman"/>
                <w:sz w:val="24"/>
                <w:szCs w:val="24"/>
              </w:rPr>
              <w:t>mas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 prevent one from acquiring </w:t>
            </w:r>
            <w:r w:rsidRPr="0037213B">
              <w:rPr>
                <w:rFonts w:ascii="Times New Roman" w:hAnsi="Times New Roman" w:cs="Times New Roman"/>
                <w:sz w:val="24"/>
                <w:szCs w:val="24"/>
              </w:rPr>
              <w:t>infection by the COVID 19 virus</w:t>
            </w:r>
          </w:p>
        </w:tc>
        <w:tc>
          <w:tcPr>
            <w:tcW w:w="2268" w:type="dxa"/>
          </w:tcPr>
          <w:p w:rsidR="00FB43CE" w:rsidRDefault="00FB43CE" w:rsidP="00FE15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15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E1547" w:rsidRPr="00FE15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DE40A3" w:rsidRPr="00FE154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:rsidR="00FE1547" w:rsidRPr="00FE1547" w:rsidRDefault="00FB43CE" w:rsidP="00FE15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40A3" w:rsidRPr="00FE1547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  <w:p w:rsidR="00DE40A3" w:rsidRPr="00FE1547" w:rsidRDefault="00FB43CE" w:rsidP="00FE15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E1547">
              <w:rPr>
                <w:rFonts w:ascii="Times New Roman" w:hAnsi="Times New Roman" w:cs="Times New Roman"/>
                <w:sz w:val="24"/>
                <w:szCs w:val="24"/>
              </w:rPr>
              <w:t>.I do not know</w:t>
            </w:r>
            <w:r w:rsidR="00FE1547" w:rsidRPr="00DE40A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DE40A3" w:rsidTr="00EB3865">
        <w:tc>
          <w:tcPr>
            <w:tcW w:w="720" w:type="dxa"/>
          </w:tcPr>
          <w:p w:rsidR="00DE40A3" w:rsidRDefault="00DE40A3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12 </w:t>
            </w:r>
          </w:p>
        </w:tc>
        <w:tc>
          <w:tcPr>
            <w:tcW w:w="6570" w:type="dxa"/>
            <w:gridSpan w:val="2"/>
          </w:tcPr>
          <w:p w:rsidR="00DE40A3" w:rsidRPr="0037213B" w:rsidRDefault="00DE40A3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213B">
              <w:rPr>
                <w:rFonts w:ascii="Times New Roman" w:hAnsi="Times New Roman" w:cs="Times New Roman"/>
                <w:sz w:val="24"/>
                <w:szCs w:val="24"/>
              </w:rPr>
              <w:t>It is not necessary for children and young adults to take measures to prevent the infection by Covid 19 virus</w:t>
            </w:r>
          </w:p>
        </w:tc>
        <w:tc>
          <w:tcPr>
            <w:tcW w:w="2268" w:type="dxa"/>
          </w:tcPr>
          <w:p w:rsidR="00FB43CE" w:rsidRDefault="00FB43CE" w:rsidP="00FE15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15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E1547" w:rsidRPr="00FE15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DE40A3" w:rsidRPr="00FE154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:rsidR="00FE1547" w:rsidRDefault="00FB43CE" w:rsidP="00FE15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40A3" w:rsidRPr="00FE1547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  <w:p w:rsidR="00DE40A3" w:rsidRPr="00FE1547" w:rsidRDefault="00FB43CE" w:rsidP="00FE15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E1547">
              <w:rPr>
                <w:rFonts w:ascii="Times New Roman" w:hAnsi="Times New Roman" w:cs="Times New Roman"/>
                <w:sz w:val="24"/>
                <w:szCs w:val="24"/>
              </w:rPr>
              <w:t>.I do not know</w:t>
            </w:r>
            <w:r w:rsidR="00FE1547" w:rsidRPr="00DE40A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DE40A3" w:rsidRPr="00FE154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DE40A3" w:rsidTr="00EB3865">
        <w:tc>
          <w:tcPr>
            <w:tcW w:w="720" w:type="dxa"/>
          </w:tcPr>
          <w:p w:rsidR="00DE40A3" w:rsidRDefault="00DE40A3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3</w:t>
            </w:r>
          </w:p>
        </w:tc>
        <w:tc>
          <w:tcPr>
            <w:tcW w:w="6570" w:type="dxa"/>
            <w:gridSpan w:val="2"/>
          </w:tcPr>
          <w:p w:rsidR="00DE40A3" w:rsidRPr="0037213B" w:rsidRDefault="003137DB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E40A3" w:rsidRPr="0037213B">
              <w:rPr>
                <w:rFonts w:ascii="Times New Roman" w:hAnsi="Times New Roman" w:cs="Times New Roman"/>
                <w:sz w:val="24"/>
                <w:szCs w:val="24"/>
              </w:rPr>
              <w:t>ndividuals should avoid going to crowded places such as bus parks and avoid public transpor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prevent the transmission of COVID-19</w:t>
            </w:r>
          </w:p>
        </w:tc>
        <w:tc>
          <w:tcPr>
            <w:tcW w:w="2268" w:type="dxa"/>
          </w:tcPr>
          <w:p w:rsidR="00FB43CE" w:rsidRDefault="00FB43CE" w:rsidP="00FE15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15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E1547" w:rsidRPr="00FE154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DE40A3" w:rsidRPr="00FE1547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:rsidR="00FE1547" w:rsidRDefault="00FB43CE" w:rsidP="00FE15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40A3" w:rsidRPr="00FE1547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  <w:p w:rsidR="00DE40A3" w:rsidRPr="00FE1547" w:rsidRDefault="00FB43CE" w:rsidP="00FE15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E1547">
              <w:rPr>
                <w:rFonts w:ascii="Times New Roman" w:hAnsi="Times New Roman" w:cs="Times New Roman"/>
                <w:sz w:val="24"/>
                <w:szCs w:val="24"/>
              </w:rPr>
              <w:t>.I do not know</w:t>
            </w:r>
            <w:r w:rsidR="00FE1547" w:rsidRPr="00DE40A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E1547" w:rsidRPr="00FE154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DE40A3" w:rsidTr="00EB3865">
        <w:tc>
          <w:tcPr>
            <w:tcW w:w="720" w:type="dxa"/>
          </w:tcPr>
          <w:p w:rsidR="00DE40A3" w:rsidRDefault="00127AE3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4</w:t>
            </w:r>
            <w:r w:rsidR="00DE40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570" w:type="dxa"/>
            <w:gridSpan w:val="2"/>
          </w:tcPr>
          <w:p w:rsidR="00DE40A3" w:rsidRPr="0037213B" w:rsidRDefault="00DE40A3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7213B">
              <w:rPr>
                <w:rFonts w:ascii="Times New Roman" w:hAnsi="Times New Roman" w:cs="Times New Roman"/>
                <w:sz w:val="24"/>
                <w:szCs w:val="24"/>
              </w:rPr>
              <w:t xml:space="preserve">eople who have contact with someone infected with COVID 19 virus should be immediately isolated in a proper place in general the observation period is 14 days   </w:t>
            </w:r>
          </w:p>
        </w:tc>
        <w:tc>
          <w:tcPr>
            <w:tcW w:w="2268" w:type="dxa"/>
          </w:tcPr>
          <w:p w:rsidR="00FB43CE" w:rsidRDefault="00FB43CE" w:rsidP="00625B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25B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25B69" w:rsidRPr="00625B6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DE40A3" w:rsidRPr="00625B69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DE40A3" w:rsidRDefault="00FB43CE" w:rsidP="00625B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40A3" w:rsidRPr="00625B69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</w:p>
          <w:p w:rsidR="00625B69" w:rsidRPr="00625B69" w:rsidRDefault="00FB43CE" w:rsidP="00625B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25B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25B69" w:rsidRPr="00FE1547">
              <w:rPr>
                <w:rFonts w:ascii="Times New Roman" w:hAnsi="Times New Roman" w:cs="Times New Roman"/>
                <w:sz w:val="24"/>
                <w:szCs w:val="24"/>
              </w:rPr>
              <w:t>I do not know</w:t>
            </w:r>
          </w:p>
          <w:p w:rsidR="00DE40A3" w:rsidRDefault="00DE40A3" w:rsidP="0037213B">
            <w:pPr>
              <w:pStyle w:val="ListParagraph"/>
              <w:spacing w:line="360" w:lineRule="auto"/>
              <w:ind w:left="14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7AE3" w:rsidTr="00EB3865">
        <w:tc>
          <w:tcPr>
            <w:tcW w:w="720" w:type="dxa"/>
          </w:tcPr>
          <w:p w:rsidR="00127AE3" w:rsidRDefault="00127AE3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5</w:t>
            </w:r>
          </w:p>
        </w:tc>
        <w:tc>
          <w:tcPr>
            <w:tcW w:w="6570" w:type="dxa"/>
            <w:gridSpan w:val="2"/>
          </w:tcPr>
          <w:p w:rsidR="00127AE3" w:rsidRPr="00127AE3" w:rsidRDefault="00127AE3" w:rsidP="00127A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127AE3">
              <w:rPr>
                <w:rFonts w:ascii="Times New Roman" w:hAnsi="Times New Roman" w:cs="Times New Roman"/>
                <w:sz w:val="24"/>
              </w:rPr>
              <w:t>Isolation and treatment of people who are infected with COVID 19 virus are effective ways to reduce the spread of virus</w:t>
            </w:r>
          </w:p>
        </w:tc>
        <w:tc>
          <w:tcPr>
            <w:tcW w:w="2268" w:type="dxa"/>
          </w:tcPr>
          <w:p w:rsidR="00FB43CE" w:rsidRDefault="00FB43CE" w:rsidP="00982F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127AE3" w:rsidRPr="00127AE3">
              <w:rPr>
                <w:rFonts w:ascii="Times New Roman" w:hAnsi="Times New Roman" w:cs="Times New Roman"/>
                <w:sz w:val="24"/>
              </w:rPr>
              <w:t xml:space="preserve">.yes     </w:t>
            </w:r>
          </w:p>
          <w:p w:rsidR="00127AE3" w:rsidRDefault="00FB43CE" w:rsidP="00982F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127AE3" w:rsidRPr="00127AE3">
              <w:rPr>
                <w:rFonts w:ascii="Times New Roman" w:hAnsi="Times New Roman" w:cs="Times New Roman"/>
                <w:sz w:val="24"/>
              </w:rPr>
              <w:t>. no</w:t>
            </w:r>
          </w:p>
          <w:p w:rsidR="00127AE3" w:rsidRPr="00127AE3" w:rsidRDefault="00FB43CE" w:rsidP="00982F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="00127AE3">
              <w:rPr>
                <w:rFonts w:ascii="Times New Roman" w:hAnsi="Times New Roman" w:cs="Times New Roman"/>
                <w:sz w:val="24"/>
              </w:rPr>
              <w:t>.I don’t know</w:t>
            </w:r>
          </w:p>
        </w:tc>
      </w:tr>
      <w:tr w:rsidR="00127AE3" w:rsidTr="00EB3865">
        <w:tc>
          <w:tcPr>
            <w:tcW w:w="720" w:type="dxa"/>
          </w:tcPr>
          <w:p w:rsidR="00127AE3" w:rsidRDefault="00127AE3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70" w:type="dxa"/>
            <w:gridSpan w:val="2"/>
          </w:tcPr>
          <w:p w:rsidR="00127AE3" w:rsidRPr="000E53D0" w:rsidRDefault="00127AE3" w:rsidP="00127A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0E53D0">
              <w:rPr>
                <w:rFonts w:ascii="Times New Roman" w:hAnsi="Times New Roman" w:cs="Times New Roman"/>
                <w:b/>
                <w:sz w:val="24"/>
              </w:rPr>
              <w:t xml:space="preserve">Part III attitude related questions </w:t>
            </w:r>
          </w:p>
        </w:tc>
        <w:tc>
          <w:tcPr>
            <w:tcW w:w="2268" w:type="dxa"/>
          </w:tcPr>
          <w:p w:rsidR="00127AE3" w:rsidRPr="00127AE3" w:rsidRDefault="00127AE3" w:rsidP="00982FE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27AE3" w:rsidRPr="00740981" w:rsidTr="000E53D0">
        <w:trPr>
          <w:trHeight w:val="1205"/>
        </w:trPr>
        <w:tc>
          <w:tcPr>
            <w:tcW w:w="720" w:type="dxa"/>
          </w:tcPr>
          <w:p w:rsidR="00127AE3" w:rsidRPr="00E70284" w:rsidRDefault="000E53D0" w:rsidP="00511E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3</w:t>
            </w:r>
            <w:r w:rsidR="00127A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1 </w:t>
            </w:r>
          </w:p>
        </w:tc>
        <w:tc>
          <w:tcPr>
            <w:tcW w:w="6570" w:type="dxa"/>
            <w:gridSpan w:val="2"/>
          </w:tcPr>
          <w:p w:rsidR="00127AE3" w:rsidRPr="00E70284" w:rsidRDefault="003137DB" w:rsidP="003137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 race</w:t>
            </w:r>
            <w:r w:rsidR="00127AE3" w:rsidRPr="00E702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127AE3" w:rsidRPr="00E70284">
              <w:rPr>
                <w:rFonts w:ascii="Times New Roman" w:hAnsi="Times New Roman" w:cs="Times New Roman"/>
                <w:sz w:val="24"/>
                <w:szCs w:val="24"/>
              </w:rPr>
              <w:t xml:space="preserve"> pro</w:t>
            </w:r>
            <w:r w:rsidR="00127AE3">
              <w:rPr>
                <w:rFonts w:ascii="Times New Roman" w:hAnsi="Times New Roman" w:cs="Times New Roman"/>
                <w:sz w:val="24"/>
                <w:szCs w:val="24"/>
              </w:rPr>
              <w:t>tected towards COVID 19 disease.</w:t>
            </w:r>
          </w:p>
        </w:tc>
        <w:tc>
          <w:tcPr>
            <w:tcW w:w="2268" w:type="dxa"/>
          </w:tcPr>
          <w:p w:rsidR="000E53D0" w:rsidRDefault="000E53D0" w:rsidP="000E53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agree </w:t>
            </w:r>
          </w:p>
          <w:p w:rsidR="000E53D0" w:rsidRDefault="000E53D0" w:rsidP="000E53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neutral </w:t>
            </w:r>
          </w:p>
          <w:p w:rsidR="00127AE3" w:rsidRPr="000E53D0" w:rsidRDefault="000E53D0" w:rsidP="000E53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disagree </w:t>
            </w:r>
            <w:r w:rsidR="00127AE3" w:rsidRPr="000E53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7AE3" w:rsidRPr="00740981" w:rsidTr="00511ED9">
        <w:tc>
          <w:tcPr>
            <w:tcW w:w="720" w:type="dxa"/>
          </w:tcPr>
          <w:p w:rsidR="00127AE3" w:rsidRPr="00E70284" w:rsidRDefault="000E53D0" w:rsidP="00511E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127A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2 </w:t>
            </w:r>
          </w:p>
        </w:tc>
        <w:tc>
          <w:tcPr>
            <w:tcW w:w="6570" w:type="dxa"/>
            <w:gridSpan w:val="2"/>
          </w:tcPr>
          <w:p w:rsidR="00127AE3" w:rsidRPr="00E70284" w:rsidRDefault="00127AE3" w:rsidP="00511E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284">
              <w:rPr>
                <w:rFonts w:ascii="Times New Roman" w:hAnsi="Times New Roman" w:cs="Times New Roman"/>
                <w:sz w:val="24"/>
                <w:szCs w:val="24"/>
              </w:rPr>
              <w:t>Wearing a well-fitting face mask are effective in preventing COVID 19 virus</w:t>
            </w:r>
          </w:p>
        </w:tc>
        <w:tc>
          <w:tcPr>
            <w:tcW w:w="2268" w:type="dxa"/>
          </w:tcPr>
          <w:p w:rsidR="000E53D0" w:rsidRDefault="000E53D0" w:rsidP="000E53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agree </w:t>
            </w:r>
          </w:p>
          <w:p w:rsidR="000E53D0" w:rsidRDefault="000E53D0" w:rsidP="000E53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neutral</w:t>
            </w:r>
          </w:p>
          <w:p w:rsidR="00127AE3" w:rsidRPr="000E53D0" w:rsidRDefault="000E53D0" w:rsidP="000E53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disagree  </w:t>
            </w:r>
            <w:r w:rsidR="00127AE3" w:rsidRPr="000E53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7AE3" w:rsidRPr="00740981" w:rsidTr="00511ED9">
        <w:tc>
          <w:tcPr>
            <w:tcW w:w="720" w:type="dxa"/>
          </w:tcPr>
          <w:p w:rsidR="00127AE3" w:rsidRPr="00E70284" w:rsidRDefault="000E53D0" w:rsidP="00511E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127A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3 </w:t>
            </w:r>
          </w:p>
        </w:tc>
        <w:tc>
          <w:tcPr>
            <w:tcW w:w="6570" w:type="dxa"/>
            <w:gridSpan w:val="2"/>
          </w:tcPr>
          <w:p w:rsidR="00127AE3" w:rsidRPr="00E70284" w:rsidRDefault="00127AE3" w:rsidP="00511E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70284">
              <w:rPr>
                <w:rFonts w:ascii="Times New Roman" w:hAnsi="Times New Roman" w:cs="Times New Roman"/>
                <w:sz w:val="24"/>
                <w:szCs w:val="24"/>
              </w:rPr>
              <w:t>and wash can prevent you from COVID 19 virus</w:t>
            </w:r>
            <w:r w:rsidR="000E53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68" w:type="dxa"/>
          </w:tcPr>
          <w:p w:rsidR="000E53D0" w:rsidRDefault="000E53D0" w:rsidP="000E53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agree</w:t>
            </w:r>
          </w:p>
          <w:p w:rsidR="000E53D0" w:rsidRDefault="000E53D0" w:rsidP="000E53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eutral</w:t>
            </w:r>
          </w:p>
          <w:p w:rsidR="00127AE3" w:rsidRPr="000E53D0" w:rsidRDefault="000E53D0" w:rsidP="000E53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disagree  </w:t>
            </w:r>
            <w:r w:rsidR="00127AE3" w:rsidRPr="000E53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7AE3" w:rsidRPr="00740981" w:rsidTr="00511ED9">
        <w:tc>
          <w:tcPr>
            <w:tcW w:w="720" w:type="dxa"/>
          </w:tcPr>
          <w:p w:rsidR="00127AE3" w:rsidRPr="00E70284" w:rsidRDefault="000E53D0" w:rsidP="00511E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127A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4 </w:t>
            </w:r>
          </w:p>
        </w:tc>
        <w:tc>
          <w:tcPr>
            <w:tcW w:w="6570" w:type="dxa"/>
            <w:gridSpan w:val="2"/>
          </w:tcPr>
          <w:p w:rsidR="00127AE3" w:rsidRPr="00E70284" w:rsidRDefault="00127AE3" w:rsidP="00511E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0284">
              <w:rPr>
                <w:rFonts w:ascii="Times New Roman" w:hAnsi="Times New Roman" w:cs="Times New Roman"/>
                <w:sz w:val="24"/>
                <w:szCs w:val="24"/>
              </w:rPr>
              <w:t>Ethiopia is in the good position to contain COVID 19 virus</w:t>
            </w:r>
          </w:p>
        </w:tc>
        <w:tc>
          <w:tcPr>
            <w:tcW w:w="2268" w:type="dxa"/>
          </w:tcPr>
          <w:p w:rsidR="000E53D0" w:rsidRDefault="000E53D0" w:rsidP="000E53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agree</w:t>
            </w:r>
          </w:p>
          <w:p w:rsidR="000E53D0" w:rsidRDefault="000E53D0" w:rsidP="000E53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eutral</w:t>
            </w:r>
          </w:p>
          <w:p w:rsidR="00127AE3" w:rsidRPr="000E53D0" w:rsidRDefault="000E53D0" w:rsidP="000E53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disagree  </w:t>
            </w:r>
            <w:r w:rsidR="00127AE3" w:rsidRPr="000E53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7AE3" w:rsidRPr="00740981" w:rsidTr="00511ED9">
        <w:tc>
          <w:tcPr>
            <w:tcW w:w="720" w:type="dxa"/>
          </w:tcPr>
          <w:p w:rsidR="00127AE3" w:rsidRPr="00E70284" w:rsidRDefault="000E53D0" w:rsidP="00511E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127A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5 </w:t>
            </w:r>
          </w:p>
        </w:tc>
        <w:tc>
          <w:tcPr>
            <w:tcW w:w="6570" w:type="dxa"/>
            <w:gridSpan w:val="2"/>
          </w:tcPr>
          <w:p w:rsidR="00127AE3" w:rsidRPr="00E70284" w:rsidRDefault="004E22FE" w:rsidP="004E22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f you are infected with COVID-19, do you avoid hiding of your infection?</w:t>
            </w:r>
            <w:r w:rsidR="00127AE3" w:rsidRPr="00E702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0E53D0" w:rsidRDefault="000E53D0" w:rsidP="000E53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agree</w:t>
            </w:r>
          </w:p>
          <w:p w:rsidR="000E53D0" w:rsidRDefault="000E53D0" w:rsidP="000E53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eutral</w:t>
            </w:r>
          </w:p>
          <w:p w:rsidR="00127AE3" w:rsidRPr="000E53D0" w:rsidRDefault="000E53D0" w:rsidP="000E53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disagree</w:t>
            </w:r>
            <w:r w:rsidR="00127AE3" w:rsidRPr="000E53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7AE3" w:rsidRPr="00740981" w:rsidTr="00511ED9">
        <w:tc>
          <w:tcPr>
            <w:tcW w:w="720" w:type="dxa"/>
          </w:tcPr>
          <w:p w:rsidR="00127AE3" w:rsidRDefault="000E53D0" w:rsidP="00511E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</w:t>
            </w:r>
          </w:p>
        </w:tc>
        <w:tc>
          <w:tcPr>
            <w:tcW w:w="6570" w:type="dxa"/>
            <w:gridSpan w:val="2"/>
          </w:tcPr>
          <w:p w:rsidR="00127AE3" w:rsidRPr="00CD2BEC" w:rsidRDefault="00F1251B" w:rsidP="00F125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ou get infected with COVID 19, Do</w:t>
            </w:r>
            <w:r w:rsidR="00127AE3" w:rsidRPr="00CD2B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 go to hospital as advised?</w:t>
            </w:r>
          </w:p>
        </w:tc>
        <w:tc>
          <w:tcPr>
            <w:tcW w:w="2268" w:type="dxa"/>
          </w:tcPr>
          <w:p w:rsidR="00F1251B" w:rsidRDefault="00F1251B" w:rsidP="00F125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agree</w:t>
            </w:r>
          </w:p>
          <w:p w:rsidR="00F1251B" w:rsidRDefault="00F1251B" w:rsidP="00F125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eutral</w:t>
            </w:r>
          </w:p>
          <w:p w:rsidR="00127AE3" w:rsidRPr="00F1251B" w:rsidRDefault="00F1251B" w:rsidP="00F125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disagree  </w:t>
            </w:r>
            <w:r w:rsidR="00127AE3" w:rsidRPr="00F12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7AE3" w:rsidRPr="00740981" w:rsidTr="00511ED9">
        <w:tc>
          <w:tcPr>
            <w:tcW w:w="720" w:type="dxa"/>
          </w:tcPr>
          <w:p w:rsidR="00127AE3" w:rsidRDefault="000E53D0" w:rsidP="00511E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7</w:t>
            </w:r>
          </w:p>
        </w:tc>
        <w:tc>
          <w:tcPr>
            <w:tcW w:w="6570" w:type="dxa"/>
            <w:gridSpan w:val="2"/>
          </w:tcPr>
          <w:p w:rsidR="00127AE3" w:rsidRPr="00CD2BEC" w:rsidRDefault="00F1251B" w:rsidP="00F125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think that you </w:t>
            </w:r>
            <w:r w:rsidR="00127AE3" w:rsidRPr="00CD2BEC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 w:rsidR="004E22FE">
              <w:rPr>
                <w:rFonts w:ascii="Times New Roman" w:hAnsi="Times New Roman" w:cs="Times New Roman"/>
                <w:sz w:val="24"/>
                <w:szCs w:val="24"/>
              </w:rPr>
              <w:t xml:space="preserve"> get infected with COVID 19 if you are</w:t>
            </w:r>
            <w:r w:rsidR="00127AE3" w:rsidRPr="00CD2BEC">
              <w:rPr>
                <w:rFonts w:ascii="Times New Roman" w:hAnsi="Times New Roman" w:cs="Times New Roman"/>
                <w:sz w:val="24"/>
                <w:szCs w:val="24"/>
              </w:rPr>
              <w:t xml:space="preserve"> contacted</w:t>
            </w:r>
            <w:r w:rsidR="004E22FE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  <w:r w:rsidR="00127AE3" w:rsidRPr="00CD2BEC">
              <w:rPr>
                <w:rFonts w:ascii="Times New Roman" w:hAnsi="Times New Roman" w:cs="Times New Roman"/>
                <w:sz w:val="24"/>
                <w:szCs w:val="24"/>
              </w:rPr>
              <w:t xml:space="preserve"> an infected patient despi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="00127AE3" w:rsidRPr="00CD2BEC">
              <w:rPr>
                <w:rFonts w:ascii="Times New Roman" w:hAnsi="Times New Roman" w:cs="Times New Roman"/>
                <w:sz w:val="24"/>
                <w:szCs w:val="24"/>
              </w:rPr>
              <w:t xml:space="preserve"> good </w:t>
            </w:r>
            <w:r w:rsidRPr="00CD2BEC">
              <w:rPr>
                <w:rFonts w:ascii="Times New Roman" w:hAnsi="Times New Roman" w:cs="Times New Roman"/>
                <w:sz w:val="24"/>
                <w:szCs w:val="24"/>
              </w:rPr>
              <w:t>immunity?</w:t>
            </w:r>
          </w:p>
        </w:tc>
        <w:tc>
          <w:tcPr>
            <w:tcW w:w="2268" w:type="dxa"/>
          </w:tcPr>
          <w:p w:rsidR="00F1251B" w:rsidRDefault="00F1251B" w:rsidP="00F125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agree</w:t>
            </w:r>
          </w:p>
          <w:p w:rsidR="00F1251B" w:rsidRDefault="00F1251B" w:rsidP="00F125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eutral</w:t>
            </w:r>
            <w:r w:rsidR="00127AE3" w:rsidRPr="00F1251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127AE3" w:rsidRPr="00F1251B" w:rsidRDefault="00F1251B" w:rsidP="00F125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disagree</w:t>
            </w:r>
            <w:r w:rsidR="00127AE3" w:rsidRPr="00F12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7AE3" w:rsidRPr="00F12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7AE3" w:rsidRPr="00740981" w:rsidTr="00511ED9">
        <w:tc>
          <w:tcPr>
            <w:tcW w:w="720" w:type="dxa"/>
          </w:tcPr>
          <w:p w:rsidR="00127AE3" w:rsidRDefault="000E53D0" w:rsidP="00511E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8</w:t>
            </w:r>
            <w:r w:rsidR="00127A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570" w:type="dxa"/>
            <w:gridSpan w:val="2"/>
          </w:tcPr>
          <w:p w:rsidR="00127AE3" w:rsidRPr="00CD2BEC" w:rsidRDefault="00F1251B" w:rsidP="00511E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 you think that </w:t>
            </w:r>
            <w:r w:rsidR="00127AE3" w:rsidRPr="00CD2BEC">
              <w:rPr>
                <w:rFonts w:ascii="Times New Roman" w:hAnsi="Times New Roman" w:cs="Times New Roman"/>
                <w:sz w:val="24"/>
                <w:szCs w:val="24"/>
              </w:rPr>
              <w:t>COVID 19 is fatal</w:t>
            </w:r>
          </w:p>
        </w:tc>
        <w:tc>
          <w:tcPr>
            <w:tcW w:w="2268" w:type="dxa"/>
          </w:tcPr>
          <w:p w:rsidR="00F1251B" w:rsidRDefault="00F1251B" w:rsidP="00F125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agree</w:t>
            </w:r>
          </w:p>
          <w:p w:rsidR="00F1251B" w:rsidRDefault="00F1251B" w:rsidP="00F125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eutral</w:t>
            </w:r>
          </w:p>
          <w:p w:rsidR="00127AE3" w:rsidRPr="00F1251B" w:rsidRDefault="00F1251B" w:rsidP="00F125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disagree  </w:t>
            </w:r>
            <w:r w:rsidR="00127AE3" w:rsidRPr="00F12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7AE3" w:rsidRPr="00740981" w:rsidTr="00511ED9">
        <w:tc>
          <w:tcPr>
            <w:tcW w:w="720" w:type="dxa"/>
          </w:tcPr>
          <w:p w:rsidR="00127AE3" w:rsidRDefault="000E53D0" w:rsidP="00511E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9</w:t>
            </w:r>
            <w:r w:rsidR="00127A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570" w:type="dxa"/>
            <w:gridSpan w:val="2"/>
          </w:tcPr>
          <w:p w:rsidR="00127AE3" w:rsidRPr="00CD2BEC" w:rsidRDefault="00127AE3" w:rsidP="00511E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BEC">
              <w:rPr>
                <w:rFonts w:ascii="Times New Roman" w:hAnsi="Times New Roman" w:cs="Times New Roman"/>
                <w:sz w:val="24"/>
                <w:szCs w:val="24"/>
              </w:rPr>
              <w:t>During the outbreak of COVID 19 eating well cooked and safely handled meat is safe.</w:t>
            </w:r>
          </w:p>
        </w:tc>
        <w:tc>
          <w:tcPr>
            <w:tcW w:w="2268" w:type="dxa"/>
          </w:tcPr>
          <w:p w:rsidR="00F1251B" w:rsidRDefault="00F1251B" w:rsidP="00F125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agree</w:t>
            </w:r>
          </w:p>
          <w:p w:rsidR="00F1251B" w:rsidRDefault="00F1251B" w:rsidP="00F125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eutral</w:t>
            </w:r>
          </w:p>
          <w:p w:rsidR="00127AE3" w:rsidRPr="00F1251B" w:rsidRDefault="00F1251B" w:rsidP="00F125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neutral  </w:t>
            </w:r>
            <w:r w:rsidR="00127AE3" w:rsidRPr="00F12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7AE3" w:rsidRPr="00740981" w:rsidTr="00511ED9">
        <w:tc>
          <w:tcPr>
            <w:tcW w:w="720" w:type="dxa"/>
          </w:tcPr>
          <w:p w:rsidR="00127AE3" w:rsidRDefault="000E53D0" w:rsidP="00511E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10</w:t>
            </w:r>
            <w:r w:rsidR="00127A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570" w:type="dxa"/>
            <w:gridSpan w:val="2"/>
          </w:tcPr>
          <w:p w:rsidR="00127AE3" w:rsidRPr="00CD2BEC" w:rsidRDefault="00127AE3" w:rsidP="00511E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2BEC">
              <w:rPr>
                <w:rFonts w:ascii="Times New Roman" w:hAnsi="Times New Roman" w:cs="Times New Roman"/>
                <w:sz w:val="24"/>
                <w:szCs w:val="24"/>
              </w:rPr>
              <w:t>COVID 19 patients should share their recent travel history with health care provider.</w:t>
            </w:r>
          </w:p>
        </w:tc>
        <w:tc>
          <w:tcPr>
            <w:tcW w:w="2268" w:type="dxa"/>
          </w:tcPr>
          <w:p w:rsidR="00F1251B" w:rsidRDefault="00F1251B" w:rsidP="00F125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agree</w:t>
            </w:r>
          </w:p>
          <w:p w:rsidR="00F1251B" w:rsidRDefault="00F1251B" w:rsidP="00F125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eutral</w:t>
            </w:r>
          </w:p>
          <w:p w:rsidR="00127AE3" w:rsidRPr="00F1251B" w:rsidRDefault="00F1251B" w:rsidP="00F125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disagree  </w:t>
            </w:r>
            <w:r w:rsidR="00127AE3" w:rsidRPr="00F12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7AE3" w:rsidTr="00511ED9">
        <w:tc>
          <w:tcPr>
            <w:tcW w:w="720" w:type="dxa"/>
          </w:tcPr>
          <w:p w:rsidR="00127AE3" w:rsidRDefault="000E53D0" w:rsidP="00511E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11</w:t>
            </w:r>
          </w:p>
        </w:tc>
        <w:tc>
          <w:tcPr>
            <w:tcW w:w="6570" w:type="dxa"/>
            <w:gridSpan w:val="2"/>
          </w:tcPr>
          <w:p w:rsidR="00127AE3" w:rsidRDefault="004E22FE" w:rsidP="00511ED9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</w:t>
            </w:r>
            <w:r w:rsidR="00127AE3">
              <w:rPr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The occurrence of </w:t>
            </w:r>
            <w:r w:rsidR="00127AE3">
              <w:rPr>
                <w:sz w:val="23"/>
                <w:szCs w:val="23"/>
              </w:rPr>
              <w:t>Covid-19 is</w:t>
            </w:r>
            <w:r>
              <w:rPr>
                <w:sz w:val="23"/>
                <w:szCs w:val="23"/>
              </w:rPr>
              <w:t xml:space="preserve"> not associated with our sin.  </w:t>
            </w:r>
          </w:p>
          <w:p w:rsidR="00127AE3" w:rsidRPr="00CD2BEC" w:rsidRDefault="00127AE3" w:rsidP="00511E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127AE3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agree</w:t>
            </w:r>
          </w:p>
          <w:p w:rsid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neutral</w:t>
            </w:r>
          </w:p>
          <w:p w:rsidR="003A3A8D" w:rsidRP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disagree</w:t>
            </w:r>
          </w:p>
        </w:tc>
      </w:tr>
      <w:tr w:rsidR="00DE40A3" w:rsidTr="00EB3865">
        <w:tc>
          <w:tcPr>
            <w:tcW w:w="720" w:type="dxa"/>
          </w:tcPr>
          <w:p w:rsidR="00DE40A3" w:rsidRDefault="00DE40A3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70" w:type="dxa"/>
            <w:gridSpan w:val="2"/>
          </w:tcPr>
          <w:p w:rsidR="00DE40A3" w:rsidRPr="00C715D1" w:rsidRDefault="00625B69" w:rsidP="00C720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rt </w:t>
            </w:r>
            <w:r w:rsidRPr="00C715D1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 </w:t>
            </w:r>
            <w:r w:rsidRPr="00C715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E40A3" w:rsidRPr="00C715D1">
              <w:rPr>
                <w:rFonts w:ascii="Times New Roman" w:hAnsi="Times New Roman" w:cs="Times New Roman"/>
                <w:b/>
                <w:sz w:val="24"/>
                <w:szCs w:val="24"/>
              </w:rPr>
              <w:t>Practice related question</w:t>
            </w:r>
          </w:p>
        </w:tc>
        <w:tc>
          <w:tcPr>
            <w:tcW w:w="2268" w:type="dxa"/>
          </w:tcPr>
          <w:p w:rsidR="00DE40A3" w:rsidRPr="00740981" w:rsidRDefault="00DE40A3" w:rsidP="007409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09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</w:tr>
      <w:tr w:rsidR="00DE40A3" w:rsidTr="00EB3865">
        <w:tc>
          <w:tcPr>
            <w:tcW w:w="720" w:type="dxa"/>
          </w:tcPr>
          <w:p w:rsidR="00DE40A3" w:rsidRPr="00C715D1" w:rsidRDefault="00625B69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DE40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1 </w:t>
            </w:r>
          </w:p>
        </w:tc>
        <w:tc>
          <w:tcPr>
            <w:tcW w:w="6570" w:type="dxa"/>
            <w:gridSpan w:val="2"/>
          </w:tcPr>
          <w:p w:rsidR="00DE40A3" w:rsidRPr="0037213B" w:rsidRDefault="00DE40A3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15D1">
              <w:rPr>
                <w:rFonts w:ascii="Times New Roman" w:hAnsi="Times New Roman" w:cs="Times New Roman"/>
                <w:sz w:val="24"/>
                <w:szCs w:val="24"/>
              </w:rPr>
              <w:t>Do you avoid hand shaking to prevent covid 19?</w:t>
            </w:r>
          </w:p>
        </w:tc>
        <w:tc>
          <w:tcPr>
            <w:tcW w:w="2268" w:type="dxa"/>
          </w:tcPr>
          <w:p w:rsid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E40A3" w:rsidRPr="003A3A8D">
              <w:rPr>
                <w:rFonts w:ascii="Times New Roman" w:hAnsi="Times New Roman" w:cs="Times New Roman"/>
                <w:sz w:val="24"/>
                <w:szCs w:val="24"/>
              </w:rPr>
              <w:t xml:space="preserve">Yes   </w:t>
            </w:r>
          </w:p>
          <w:p w:rsidR="00DE40A3" w:rsidRP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40A3" w:rsidRPr="003A3A8D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</w:p>
        </w:tc>
      </w:tr>
      <w:tr w:rsidR="00D32103" w:rsidTr="00EB3865">
        <w:tc>
          <w:tcPr>
            <w:tcW w:w="720" w:type="dxa"/>
          </w:tcPr>
          <w:p w:rsidR="00D32103" w:rsidRDefault="00D32103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2 </w:t>
            </w:r>
          </w:p>
        </w:tc>
        <w:tc>
          <w:tcPr>
            <w:tcW w:w="6570" w:type="dxa"/>
            <w:gridSpan w:val="2"/>
          </w:tcPr>
          <w:p w:rsidR="00D32103" w:rsidRPr="00D32103" w:rsidRDefault="004E22FE" w:rsidP="004E22FE">
            <w:pPr>
              <w:pStyle w:val="Default"/>
              <w:jc w:val="both"/>
            </w:pPr>
            <w:r>
              <w:t xml:space="preserve">Do you wash your hands with soap and water for </w:t>
            </w:r>
            <w:r w:rsidRPr="00D32103">
              <w:t xml:space="preserve">20 </w:t>
            </w:r>
            <w:r w:rsidRPr="00D32103">
              <w:t>seconds</w:t>
            </w:r>
            <w:r>
              <w:t xml:space="preserve"> repeatedly?  </w:t>
            </w:r>
            <w:r w:rsidR="00D32103" w:rsidRPr="00D32103">
              <w:t xml:space="preserve"> </w:t>
            </w:r>
          </w:p>
        </w:tc>
        <w:tc>
          <w:tcPr>
            <w:tcW w:w="2268" w:type="dxa"/>
          </w:tcPr>
          <w:p w:rsid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32103" w:rsidRPr="003A3A8D">
              <w:rPr>
                <w:rFonts w:ascii="Times New Roman" w:hAnsi="Times New Roman" w:cs="Times New Roman"/>
                <w:sz w:val="24"/>
                <w:szCs w:val="24"/>
              </w:rPr>
              <w:t xml:space="preserve">Yes   </w:t>
            </w:r>
          </w:p>
          <w:p w:rsidR="00D32103" w:rsidRP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2103" w:rsidRPr="003A3A8D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</w:p>
        </w:tc>
      </w:tr>
      <w:tr w:rsidR="00D32103" w:rsidTr="00EB3865">
        <w:tc>
          <w:tcPr>
            <w:tcW w:w="720" w:type="dxa"/>
          </w:tcPr>
          <w:p w:rsidR="00D32103" w:rsidRDefault="00D32103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3 </w:t>
            </w:r>
          </w:p>
        </w:tc>
        <w:tc>
          <w:tcPr>
            <w:tcW w:w="6570" w:type="dxa"/>
            <w:gridSpan w:val="2"/>
          </w:tcPr>
          <w:p w:rsidR="00D32103" w:rsidRPr="00C715D1" w:rsidRDefault="00D32103" w:rsidP="004E22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2103">
              <w:rPr>
                <w:rFonts w:ascii="Times New Roman" w:hAnsi="Times New Roman" w:cs="Times New Roman"/>
                <w:sz w:val="24"/>
                <w:szCs w:val="24"/>
              </w:rPr>
              <w:t xml:space="preserve">If soap and water are not readily available, </w:t>
            </w:r>
            <w:r w:rsidR="004E22FE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 w:rsidR="004E22FE" w:rsidRPr="00D32103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22FE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 hand </w:t>
            </w:r>
            <w:r w:rsidRPr="00D32103">
              <w:rPr>
                <w:rFonts w:ascii="Times New Roman" w:hAnsi="Times New Roman" w:cs="Times New Roman"/>
                <w:sz w:val="24"/>
                <w:szCs w:val="24"/>
              </w:rPr>
              <w:t>Sanitizer that contains at least 60% alcohol?</w:t>
            </w:r>
          </w:p>
        </w:tc>
        <w:tc>
          <w:tcPr>
            <w:tcW w:w="2268" w:type="dxa"/>
          </w:tcPr>
          <w:p w:rsid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32103" w:rsidRPr="003A3A8D"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</w:p>
          <w:p w:rsidR="00D32103" w:rsidRP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2103" w:rsidRPr="003A3A8D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</w:p>
        </w:tc>
      </w:tr>
      <w:tr w:rsidR="00D32103" w:rsidTr="00EB3865">
        <w:tc>
          <w:tcPr>
            <w:tcW w:w="720" w:type="dxa"/>
          </w:tcPr>
          <w:p w:rsidR="00D32103" w:rsidRDefault="00D32103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4 </w:t>
            </w:r>
          </w:p>
        </w:tc>
        <w:tc>
          <w:tcPr>
            <w:tcW w:w="6570" w:type="dxa"/>
            <w:gridSpan w:val="2"/>
          </w:tcPr>
          <w:p w:rsidR="00D32103" w:rsidRPr="00C715D1" w:rsidRDefault="00D32103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wear face masks</w:t>
            </w:r>
            <w:r w:rsidRPr="00C715D1">
              <w:rPr>
                <w:rFonts w:ascii="Times New Roman" w:hAnsi="Times New Roman" w:cs="Times New Roman"/>
                <w:sz w:val="24"/>
                <w:szCs w:val="24"/>
              </w:rPr>
              <w:t xml:space="preserve"> repeated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en you leave your home</w:t>
            </w:r>
            <w:r w:rsidRPr="00C715D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68" w:type="dxa"/>
          </w:tcPr>
          <w:p w:rsid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32103" w:rsidRPr="003A3A8D">
              <w:rPr>
                <w:rFonts w:ascii="Times New Roman" w:hAnsi="Times New Roman" w:cs="Times New Roman"/>
                <w:sz w:val="24"/>
                <w:szCs w:val="24"/>
              </w:rPr>
              <w:t xml:space="preserve">Yes   </w:t>
            </w:r>
          </w:p>
          <w:p w:rsidR="00D32103" w:rsidRP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2103" w:rsidRPr="003A3A8D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</w:p>
        </w:tc>
      </w:tr>
      <w:tr w:rsidR="00D32103" w:rsidTr="00EB3865">
        <w:trPr>
          <w:trHeight w:val="467"/>
        </w:trPr>
        <w:tc>
          <w:tcPr>
            <w:tcW w:w="720" w:type="dxa"/>
          </w:tcPr>
          <w:p w:rsidR="00D32103" w:rsidRDefault="00D32103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5 </w:t>
            </w:r>
          </w:p>
        </w:tc>
        <w:tc>
          <w:tcPr>
            <w:tcW w:w="6570" w:type="dxa"/>
            <w:gridSpan w:val="2"/>
          </w:tcPr>
          <w:p w:rsidR="00EB3865" w:rsidRPr="00EB3865" w:rsidRDefault="00EB3865" w:rsidP="00EB3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c</w:t>
            </w:r>
            <w:r w:rsidRPr="00EB3865">
              <w:rPr>
                <w:rFonts w:ascii="Times New Roman" w:hAnsi="Times New Roman" w:cs="Times New Roman"/>
                <w:sz w:val="24"/>
                <w:szCs w:val="24"/>
              </w:rPr>
              <w:t xml:space="preserve">oughing and sneezing into the elbow or with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3865">
              <w:rPr>
                <w:rFonts w:ascii="Times New Roman" w:hAnsi="Times New Roman" w:cs="Times New Roman"/>
                <w:sz w:val="24"/>
                <w:szCs w:val="24"/>
              </w:rPr>
              <w:t xml:space="preserve"> clothing? </w:t>
            </w:r>
          </w:p>
          <w:p w:rsidR="00D32103" w:rsidRPr="00C715D1" w:rsidRDefault="00D32103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32103" w:rsidRPr="003A3A8D"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</w:p>
          <w:p w:rsidR="00D32103" w:rsidRP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2103" w:rsidRPr="003A3A8D">
              <w:rPr>
                <w:rFonts w:ascii="Times New Roman" w:hAnsi="Times New Roman" w:cs="Times New Roman"/>
                <w:sz w:val="24"/>
                <w:szCs w:val="24"/>
              </w:rPr>
              <w:t xml:space="preserve">. no   </w:t>
            </w:r>
          </w:p>
        </w:tc>
      </w:tr>
      <w:tr w:rsidR="00D32103" w:rsidTr="00EB3865">
        <w:tc>
          <w:tcPr>
            <w:tcW w:w="720" w:type="dxa"/>
          </w:tcPr>
          <w:p w:rsidR="00D32103" w:rsidRDefault="00D32103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6 </w:t>
            </w:r>
          </w:p>
        </w:tc>
        <w:tc>
          <w:tcPr>
            <w:tcW w:w="6570" w:type="dxa"/>
            <w:gridSpan w:val="2"/>
          </w:tcPr>
          <w:p w:rsidR="00D32103" w:rsidRPr="00C715D1" w:rsidRDefault="00D32103" w:rsidP="004E22F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15D1">
              <w:rPr>
                <w:rFonts w:ascii="Times New Roman" w:hAnsi="Times New Roman" w:cs="Times New Roman"/>
                <w:sz w:val="24"/>
                <w:szCs w:val="24"/>
              </w:rPr>
              <w:t>In recent days</w:t>
            </w:r>
            <w:r w:rsidR="004E22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15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22FE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 w:rsidR="004E22FE" w:rsidRPr="00C715D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4E22FE">
              <w:rPr>
                <w:rFonts w:ascii="Times New Roman" w:hAnsi="Times New Roman" w:cs="Times New Roman"/>
                <w:sz w:val="24"/>
                <w:szCs w:val="24"/>
              </w:rPr>
              <w:t xml:space="preserve"> avoid going</w:t>
            </w:r>
            <w:r w:rsidRPr="00C715D1">
              <w:rPr>
                <w:rFonts w:ascii="Times New Roman" w:hAnsi="Times New Roman" w:cs="Times New Roman"/>
                <w:sz w:val="24"/>
                <w:szCs w:val="24"/>
              </w:rPr>
              <w:t xml:space="preserve"> to any crowded place?</w:t>
            </w:r>
          </w:p>
        </w:tc>
        <w:tc>
          <w:tcPr>
            <w:tcW w:w="2268" w:type="dxa"/>
          </w:tcPr>
          <w:p w:rsid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32103" w:rsidRPr="003A3A8D"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</w:p>
          <w:p w:rsidR="00D32103" w:rsidRP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2103" w:rsidRPr="003A3A8D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</w:p>
        </w:tc>
      </w:tr>
      <w:tr w:rsidR="00D32103" w:rsidTr="00EB3865">
        <w:tc>
          <w:tcPr>
            <w:tcW w:w="720" w:type="dxa"/>
          </w:tcPr>
          <w:p w:rsidR="00D32103" w:rsidRDefault="003A3A8D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7</w:t>
            </w:r>
          </w:p>
        </w:tc>
        <w:tc>
          <w:tcPr>
            <w:tcW w:w="6570" w:type="dxa"/>
            <w:gridSpan w:val="2"/>
          </w:tcPr>
          <w:p w:rsidR="00D32103" w:rsidRPr="00C715D1" w:rsidRDefault="00D32103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15D1">
              <w:rPr>
                <w:rFonts w:ascii="Times New Roman" w:hAnsi="Times New Roman" w:cs="Times New Roman"/>
                <w:sz w:val="24"/>
                <w:szCs w:val="24"/>
              </w:rPr>
              <w:t>Do you avoid eating o</w:t>
            </w:r>
            <w:bookmarkStart w:id="0" w:name="_GoBack"/>
            <w:bookmarkEnd w:id="0"/>
            <w:r w:rsidRPr="00C715D1">
              <w:rPr>
                <w:rFonts w:ascii="Times New Roman" w:hAnsi="Times New Roman" w:cs="Times New Roman"/>
                <w:sz w:val="24"/>
                <w:szCs w:val="24"/>
              </w:rPr>
              <w:t>f raw animal products to prevent COVID 19 virus?</w:t>
            </w:r>
          </w:p>
        </w:tc>
        <w:tc>
          <w:tcPr>
            <w:tcW w:w="2268" w:type="dxa"/>
          </w:tcPr>
          <w:p w:rsid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32103" w:rsidRPr="003A3A8D"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</w:p>
          <w:p w:rsidR="00D32103" w:rsidRP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2103" w:rsidRPr="003A3A8D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</w:p>
        </w:tc>
      </w:tr>
      <w:tr w:rsidR="00D32103" w:rsidTr="00EB3865">
        <w:tc>
          <w:tcPr>
            <w:tcW w:w="720" w:type="dxa"/>
          </w:tcPr>
          <w:p w:rsidR="00D32103" w:rsidRDefault="003A3A8D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8</w:t>
            </w:r>
          </w:p>
        </w:tc>
        <w:tc>
          <w:tcPr>
            <w:tcW w:w="6570" w:type="dxa"/>
            <w:gridSpan w:val="2"/>
          </w:tcPr>
          <w:p w:rsidR="00D32103" w:rsidRPr="00440094" w:rsidRDefault="00D32103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0094">
              <w:rPr>
                <w:rFonts w:ascii="Times New Roman" w:hAnsi="Times New Roman" w:cs="Times New Roman"/>
                <w:sz w:val="24"/>
                <w:szCs w:val="24"/>
              </w:rPr>
              <w:t>Do you avoid touching of your mouth nose and eyes by unwashed han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268" w:type="dxa"/>
          </w:tcPr>
          <w:p w:rsid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32103" w:rsidRPr="003A3A8D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  <w:p w:rsidR="00D32103" w:rsidRP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2103" w:rsidRPr="003A3A8D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</w:tr>
      <w:tr w:rsidR="00D32103" w:rsidTr="00EB3865">
        <w:tc>
          <w:tcPr>
            <w:tcW w:w="720" w:type="dxa"/>
          </w:tcPr>
          <w:p w:rsidR="00D32103" w:rsidRDefault="003A3A8D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9</w:t>
            </w:r>
          </w:p>
        </w:tc>
        <w:tc>
          <w:tcPr>
            <w:tcW w:w="6570" w:type="dxa"/>
            <w:gridSpan w:val="2"/>
          </w:tcPr>
          <w:p w:rsidR="00D32103" w:rsidRPr="00440094" w:rsidRDefault="00D32103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0094">
              <w:rPr>
                <w:rFonts w:ascii="Times New Roman" w:hAnsi="Times New Roman" w:cs="Times New Roman"/>
                <w:sz w:val="24"/>
                <w:szCs w:val="24"/>
              </w:rPr>
              <w:t>Do you keep your self 2m away from the o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s when you got to public area?</w:t>
            </w:r>
            <w:r w:rsidRPr="00440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32103" w:rsidRPr="003A3A8D">
              <w:rPr>
                <w:rFonts w:ascii="Times New Roman" w:hAnsi="Times New Roman" w:cs="Times New Roman"/>
                <w:sz w:val="24"/>
                <w:szCs w:val="24"/>
              </w:rPr>
              <w:t xml:space="preserve">Yes   </w:t>
            </w:r>
          </w:p>
          <w:p w:rsidR="00D32103" w:rsidRP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2103" w:rsidRPr="003A3A8D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</w:p>
        </w:tc>
      </w:tr>
      <w:tr w:rsidR="00D32103" w:rsidTr="00EB3865">
        <w:tc>
          <w:tcPr>
            <w:tcW w:w="720" w:type="dxa"/>
          </w:tcPr>
          <w:p w:rsidR="00D32103" w:rsidRDefault="003A3A8D" w:rsidP="00D961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10</w:t>
            </w:r>
          </w:p>
        </w:tc>
        <w:tc>
          <w:tcPr>
            <w:tcW w:w="6570" w:type="dxa"/>
            <w:gridSpan w:val="2"/>
          </w:tcPr>
          <w:p w:rsidR="00D32103" w:rsidRPr="00440094" w:rsidRDefault="00D32103" w:rsidP="00C720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stay at your home after the emergent of covid 19?</w:t>
            </w:r>
          </w:p>
        </w:tc>
        <w:tc>
          <w:tcPr>
            <w:tcW w:w="2268" w:type="dxa"/>
          </w:tcPr>
          <w:p w:rsidR="003A3A8D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32103">
              <w:rPr>
                <w:rFonts w:ascii="Times New Roman" w:hAnsi="Times New Roman" w:cs="Times New Roman"/>
                <w:sz w:val="24"/>
                <w:szCs w:val="24"/>
              </w:rPr>
              <w:t xml:space="preserve">.yes  </w:t>
            </w:r>
          </w:p>
          <w:p w:rsidR="00D32103" w:rsidRPr="00E66B5B" w:rsidRDefault="003A3A8D" w:rsidP="003A3A8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2103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</w:p>
        </w:tc>
      </w:tr>
    </w:tbl>
    <w:p w:rsidR="00C64BB9" w:rsidRPr="005420FF" w:rsidRDefault="00E70284" w:rsidP="00C64B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C64BB9" w:rsidRPr="005420F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64BB9" w:rsidRPr="005420FF" w:rsidRDefault="00C64BB9" w:rsidP="00C64B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4BB9" w:rsidRPr="005420FF" w:rsidRDefault="00C64BB9" w:rsidP="00C64B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4BB9" w:rsidRPr="005420FF" w:rsidRDefault="00C64BB9" w:rsidP="00C64B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20FF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C64BB9" w:rsidRPr="005420FF" w:rsidRDefault="00C64BB9" w:rsidP="00C64B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3B55" w:rsidRPr="00CD2BEC" w:rsidRDefault="00C64BB9" w:rsidP="00E41E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20FF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sectPr w:rsidR="00AD3B55" w:rsidRPr="00CD2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7924" w:rsidRDefault="00297924" w:rsidP="00EE7D25">
      <w:pPr>
        <w:spacing w:after="0" w:line="240" w:lineRule="auto"/>
      </w:pPr>
      <w:r>
        <w:separator/>
      </w:r>
    </w:p>
  </w:endnote>
  <w:endnote w:type="continuationSeparator" w:id="0">
    <w:p w:rsidR="00297924" w:rsidRDefault="00297924" w:rsidP="00EE7D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7924" w:rsidRDefault="00297924" w:rsidP="00EE7D25">
      <w:pPr>
        <w:spacing w:after="0" w:line="240" w:lineRule="auto"/>
      </w:pPr>
      <w:r>
        <w:separator/>
      </w:r>
    </w:p>
  </w:footnote>
  <w:footnote w:type="continuationSeparator" w:id="0">
    <w:p w:rsidR="00297924" w:rsidRDefault="00297924" w:rsidP="00EE7D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C29"/>
    <w:rsid w:val="00083691"/>
    <w:rsid w:val="000E53D0"/>
    <w:rsid w:val="000F6253"/>
    <w:rsid w:val="00127AE3"/>
    <w:rsid w:val="00204467"/>
    <w:rsid w:val="0022559B"/>
    <w:rsid w:val="00297924"/>
    <w:rsid w:val="002A36A9"/>
    <w:rsid w:val="002F43BF"/>
    <w:rsid w:val="003137DB"/>
    <w:rsid w:val="0037213B"/>
    <w:rsid w:val="003763DE"/>
    <w:rsid w:val="0039773F"/>
    <w:rsid w:val="003A3A8D"/>
    <w:rsid w:val="004142B4"/>
    <w:rsid w:val="00422EF5"/>
    <w:rsid w:val="00440094"/>
    <w:rsid w:val="00484A0F"/>
    <w:rsid w:val="004B1A31"/>
    <w:rsid w:val="004E22FE"/>
    <w:rsid w:val="00501700"/>
    <w:rsid w:val="00575313"/>
    <w:rsid w:val="00617188"/>
    <w:rsid w:val="00625B69"/>
    <w:rsid w:val="00634C29"/>
    <w:rsid w:val="00644D15"/>
    <w:rsid w:val="006E3A0A"/>
    <w:rsid w:val="00740981"/>
    <w:rsid w:val="00772AFD"/>
    <w:rsid w:val="007A6B7A"/>
    <w:rsid w:val="007E1120"/>
    <w:rsid w:val="008373B8"/>
    <w:rsid w:val="008459B6"/>
    <w:rsid w:val="00846823"/>
    <w:rsid w:val="008911D8"/>
    <w:rsid w:val="008A692C"/>
    <w:rsid w:val="00903CA1"/>
    <w:rsid w:val="00904269"/>
    <w:rsid w:val="009C73F3"/>
    <w:rsid w:val="00A34FB5"/>
    <w:rsid w:val="00AD3B55"/>
    <w:rsid w:val="00B05A8D"/>
    <w:rsid w:val="00B52C77"/>
    <w:rsid w:val="00B71667"/>
    <w:rsid w:val="00BA474F"/>
    <w:rsid w:val="00BC2DEA"/>
    <w:rsid w:val="00C04666"/>
    <w:rsid w:val="00C2744D"/>
    <w:rsid w:val="00C64BB9"/>
    <w:rsid w:val="00C715D1"/>
    <w:rsid w:val="00C720B1"/>
    <w:rsid w:val="00C958F1"/>
    <w:rsid w:val="00CD25BC"/>
    <w:rsid w:val="00CD2BEC"/>
    <w:rsid w:val="00D32103"/>
    <w:rsid w:val="00D96168"/>
    <w:rsid w:val="00DE40A3"/>
    <w:rsid w:val="00E41E4A"/>
    <w:rsid w:val="00E66B5B"/>
    <w:rsid w:val="00E70284"/>
    <w:rsid w:val="00EB3865"/>
    <w:rsid w:val="00ED2158"/>
    <w:rsid w:val="00EE7D25"/>
    <w:rsid w:val="00F1251B"/>
    <w:rsid w:val="00F216FF"/>
    <w:rsid w:val="00F24366"/>
    <w:rsid w:val="00F927E0"/>
    <w:rsid w:val="00FB43CE"/>
    <w:rsid w:val="00FD0B49"/>
    <w:rsid w:val="00FE1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4BB9"/>
    <w:pPr>
      <w:ind w:left="720"/>
      <w:contextualSpacing/>
    </w:pPr>
  </w:style>
  <w:style w:type="table" w:styleId="TableGrid">
    <w:name w:val="Table Grid"/>
    <w:basedOn w:val="TableNormal"/>
    <w:uiPriority w:val="59"/>
    <w:rsid w:val="00BC2D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7D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D25"/>
  </w:style>
  <w:style w:type="paragraph" w:styleId="Footer">
    <w:name w:val="footer"/>
    <w:basedOn w:val="Normal"/>
    <w:link w:val="FooterChar"/>
    <w:uiPriority w:val="99"/>
    <w:unhideWhenUsed/>
    <w:rsid w:val="00EE7D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D2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43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4366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20446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4BB9"/>
    <w:pPr>
      <w:ind w:left="720"/>
      <w:contextualSpacing/>
    </w:pPr>
  </w:style>
  <w:style w:type="table" w:styleId="TableGrid">
    <w:name w:val="Table Grid"/>
    <w:basedOn w:val="TableNormal"/>
    <w:uiPriority w:val="59"/>
    <w:rsid w:val="00BC2D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7D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D25"/>
  </w:style>
  <w:style w:type="paragraph" w:styleId="Footer">
    <w:name w:val="footer"/>
    <w:basedOn w:val="Normal"/>
    <w:link w:val="FooterChar"/>
    <w:uiPriority w:val="99"/>
    <w:unhideWhenUsed/>
    <w:rsid w:val="00EE7D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D2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43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4366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20446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6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1</TotalTime>
  <Pages>6</Pages>
  <Words>841</Words>
  <Characters>47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te</cp:lastModifiedBy>
  <cp:revision>25</cp:revision>
  <dcterms:created xsi:type="dcterms:W3CDTF">2020-06-13T06:19:00Z</dcterms:created>
  <dcterms:modified xsi:type="dcterms:W3CDTF">2021-03-11T19:53:00Z</dcterms:modified>
</cp:coreProperties>
</file>